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14634" w14:textId="77777777" w:rsidR="003E467B" w:rsidRDefault="00631A5F" w:rsidP="000E7A19">
      <w:pPr>
        <w:spacing w:line="480" w:lineRule="auto"/>
      </w:pPr>
      <w:r w:rsidRPr="00631A5F">
        <w:t>Table S1. Receiver operating characteristics (ROC) analysis for the cut-off value of SII</w:t>
      </w:r>
    </w:p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2400"/>
        <w:gridCol w:w="1380"/>
        <w:gridCol w:w="1320"/>
        <w:gridCol w:w="1300"/>
      </w:tblGrid>
      <w:tr w:rsidR="00631A5F" w:rsidRPr="00631A5F" w14:paraId="3F30331A" w14:textId="77777777" w:rsidTr="00631A5F">
        <w:trPr>
          <w:trHeight w:val="7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F04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>Positive if Greater Than or Equal To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A998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0CAE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>1 - 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5BBB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proofErr w:type="spellStart"/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>Youden</w:t>
            </w:r>
            <w:proofErr w:type="spellEnd"/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 index</w:t>
            </w:r>
          </w:p>
        </w:tc>
      </w:tr>
      <w:tr w:rsidR="00631A5F" w:rsidRPr="00631A5F" w14:paraId="77EBBE0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66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4.61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EFE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4F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36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-0.00063 </w:t>
            </w:r>
          </w:p>
        </w:tc>
      </w:tr>
      <w:tr w:rsidR="00631A5F" w:rsidRPr="00631A5F" w14:paraId="01AD570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86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4.870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5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2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C1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</w:tr>
      <w:tr w:rsidR="00631A5F" w:rsidRPr="00631A5F" w14:paraId="410E9FF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F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31.00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9F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A4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01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</w:tr>
      <w:tr w:rsidR="00631A5F" w:rsidRPr="00631A5F" w14:paraId="422168B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B3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5.654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BE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B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5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30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221 </w:t>
            </w:r>
          </w:p>
        </w:tc>
      </w:tr>
      <w:tr w:rsidR="00631A5F" w:rsidRPr="00631A5F" w14:paraId="4BC2CD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45D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6.223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B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1D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97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4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284 </w:t>
            </w:r>
          </w:p>
        </w:tc>
      </w:tr>
      <w:tr w:rsidR="00631A5F" w:rsidRPr="00631A5F" w14:paraId="7207D6C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59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6.174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D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0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2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14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505 </w:t>
            </w:r>
          </w:p>
        </w:tc>
      </w:tr>
      <w:tr w:rsidR="00631A5F" w:rsidRPr="00631A5F" w14:paraId="43C8EBF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B7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2.924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35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8A2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2D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764 </w:t>
            </w:r>
          </w:p>
        </w:tc>
      </w:tr>
      <w:tr w:rsidR="00631A5F" w:rsidRPr="00631A5F" w14:paraId="7A6845B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FE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6.752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C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FD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9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ADE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789 </w:t>
            </w:r>
          </w:p>
        </w:tc>
      </w:tr>
      <w:tr w:rsidR="00631A5F" w:rsidRPr="00631A5F" w14:paraId="61AD15A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72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3.805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61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31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9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14 </w:t>
            </w:r>
          </w:p>
        </w:tc>
      </w:tr>
      <w:tr w:rsidR="00631A5F" w:rsidRPr="00631A5F" w14:paraId="158B9D3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BB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5.083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C6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A8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91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D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</w:tr>
      <w:tr w:rsidR="00631A5F" w:rsidRPr="00631A5F" w14:paraId="303C9DA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EC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3.587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C05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CC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84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048 </w:t>
            </w:r>
          </w:p>
        </w:tc>
      </w:tr>
      <w:tr w:rsidR="00631A5F" w:rsidRPr="00631A5F" w14:paraId="15D67DA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9E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7.907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59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4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7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073 </w:t>
            </w:r>
          </w:p>
        </w:tc>
      </w:tr>
      <w:tr w:rsidR="00631A5F" w:rsidRPr="00631A5F" w14:paraId="1CEB754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6D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4.07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7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13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4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098 </w:t>
            </w:r>
          </w:p>
        </w:tc>
      </w:tr>
      <w:tr w:rsidR="00631A5F" w:rsidRPr="00631A5F" w14:paraId="5BFC59C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B8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03.691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99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6B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88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111 </w:t>
            </w:r>
          </w:p>
        </w:tc>
      </w:tr>
      <w:tr w:rsidR="00631A5F" w:rsidRPr="00631A5F" w14:paraId="6CE9F49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3C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9.565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9B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5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C18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136 </w:t>
            </w:r>
          </w:p>
        </w:tc>
      </w:tr>
      <w:tr w:rsidR="00631A5F" w:rsidRPr="00631A5F" w14:paraId="21A851C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68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8.653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6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F2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4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CA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357 </w:t>
            </w:r>
          </w:p>
        </w:tc>
      </w:tr>
      <w:tr w:rsidR="00631A5F" w:rsidRPr="00631A5F" w14:paraId="4028DF8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88F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95.780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77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8CE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83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370 </w:t>
            </w:r>
          </w:p>
        </w:tc>
      </w:tr>
      <w:tr w:rsidR="00631A5F" w:rsidRPr="00631A5F" w14:paraId="7264717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97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4.417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36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B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2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F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383 </w:t>
            </w:r>
          </w:p>
        </w:tc>
      </w:tr>
      <w:tr w:rsidR="00631A5F" w:rsidRPr="00631A5F" w14:paraId="5FA26E9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403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6.272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C2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8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78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420 </w:t>
            </w:r>
          </w:p>
        </w:tc>
      </w:tr>
      <w:tr w:rsidR="00631A5F" w:rsidRPr="00631A5F" w14:paraId="395E62A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7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9.764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3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5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1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3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641 </w:t>
            </w:r>
          </w:p>
        </w:tc>
      </w:tr>
      <w:tr w:rsidR="00631A5F" w:rsidRPr="00631A5F" w14:paraId="67A5B5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FE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58.167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8E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9D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53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654 </w:t>
            </w:r>
          </w:p>
        </w:tc>
      </w:tr>
      <w:tr w:rsidR="00631A5F" w:rsidRPr="00631A5F" w14:paraId="5BE8FA0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84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6.546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B41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AA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39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667 </w:t>
            </w:r>
          </w:p>
        </w:tc>
      </w:tr>
      <w:tr w:rsidR="00631A5F" w:rsidRPr="00631A5F" w14:paraId="611D9B1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85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7.883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A9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3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01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705 </w:t>
            </w:r>
          </w:p>
        </w:tc>
      </w:tr>
      <w:tr w:rsidR="00631A5F" w:rsidRPr="00631A5F" w14:paraId="58DCD02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482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2.386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45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FC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7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875 </w:t>
            </w:r>
          </w:p>
        </w:tc>
      </w:tr>
      <w:tr w:rsidR="00631A5F" w:rsidRPr="00631A5F" w14:paraId="60DC455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E5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2.222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4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590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44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926 </w:t>
            </w:r>
          </w:p>
        </w:tc>
      </w:tr>
      <w:tr w:rsidR="00631A5F" w:rsidRPr="00631A5F" w14:paraId="6171880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A8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25.649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F7D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63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2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AB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938 </w:t>
            </w:r>
          </w:p>
        </w:tc>
      </w:tr>
      <w:tr w:rsidR="00631A5F" w:rsidRPr="00631A5F" w14:paraId="1A7406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D6A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9.141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C0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8E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7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34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951 </w:t>
            </w:r>
          </w:p>
        </w:tc>
      </w:tr>
      <w:tr w:rsidR="00631A5F" w:rsidRPr="00631A5F" w14:paraId="6CD98F3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48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0.857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8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C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26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989 </w:t>
            </w:r>
          </w:p>
        </w:tc>
      </w:tr>
      <w:tr w:rsidR="00631A5F" w:rsidRPr="00631A5F" w14:paraId="715ED82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2EF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8.953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93E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9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B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134 </w:t>
            </w:r>
          </w:p>
        </w:tc>
      </w:tr>
      <w:tr w:rsidR="00631A5F" w:rsidRPr="00631A5F" w14:paraId="437B075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4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54.316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E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50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CA3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22 </w:t>
            </w:r>
          </w:p>
        </w:tc>
      </w:tr>
      <w:tr w:rsidR="00631A5F" w:rsidRPr="00631A5F" w14:paraId="208786A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AA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1.282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8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B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4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1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35 </w:t>
            </w:r>
          </w:p>
        </w:tc>
      </w:tr>
      <w:tr w:rsidR="00631A5F" w:rsidRPr="00631A5F" w14:paraId="43905FA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B4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4.588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F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12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7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68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73 </w:t>
            </w:r>
          </w:p>
        </w:tc>
      </w:tr>
      <w:tr w:rsidR="00631A5F" w:rsidRPr="00631A5F" w14:paraId="146E59D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A1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0.378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9F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D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6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C2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418 </w:t>
            </w:r>
          </w:p>
        </w:tc>
      </w:tr>
      <w:tr w:rsidR="00631A5F" w:rsidRPr="00631A5F" w14:paraId="0595DD6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1B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556.5554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0F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B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B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481 </w:t>
            </w:r>
          </w:p>
        </w:tc>
      </w:tr>
      <w:tr w:rsidR="00631A5F" w:rsidRPr="00631A5F" w14:paraId="760E4D4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9D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3.028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C2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2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1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F58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519 </w:t>
            </w:r>
          </w:p>
        </w:tc>
      </w:tr>
      <w:tr w:rsidR="00631A5F" w:rsidRPr="00631A5F" w14:paraId="6CF3DAE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AF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7.111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8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6A1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74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654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557 </w:t>
            </w:r>
          </w:p>
        </w:tc>
      </w:tr>
      <w:tr w:rsidR="00631A5F" w:rsidRPr="00631A5F" w14:paraId="5680431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53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1.193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6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6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4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62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702 </w:t>
            </w:r>
          </w:p>
        </w:tc>
      </w:tr>
      <w:tr w:rsidR="00631A5F" w:rsidRPr="00631A5F" w14:paraId="0255481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08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3.496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F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9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38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3F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803 </w:t>
            </w:r>
          </w:p>
        </w:tc>
      </w:tr>
      <w:tr w:rsidR="00631A5F" w:rsidRPr="00631A5F" w14:paraId="4A859D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18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1.726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3D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93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A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809 </w:t>
            </w:r>
          </w:p>
        </w:tc>
      </w:tr>
      <w:tr w:rsidR="00631A5F" w:rsidRPr="00631A5F" w14:paraId="5F876CA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E9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120.322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19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45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7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0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841 </w:t>
            </w:r>
          </w:p>
        </w:tc>
      </w:tr>
      <w:tr w:rsidR="00631A5F" w:rsidRPr="00631A5F" w14:paraId="7D11E82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6B3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1.934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D73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9E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D3E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986 </w:t>
            </w:r>
          </w:p>
        </w:tc>
      </w:tr>
      <w:tr w:rsidR="00631A5F" w:rsidRPr="00631A5F" w14:paraId="77ACB01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86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3.778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62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1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3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6F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087 </w:t>
            </w:r>
          </w:p>
        </w:tc>
      </w:tr>
      <w:tr w:rsidR="00631A5F" w:rsidRPr="00631A5F" w14:paraId="16EBE93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FE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2.742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11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3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7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1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093 </w:t>
            </w:r>
          </w:p>
        </w:tc>
      </w:tr>
      <w:tr w:rsidR="00631A5F" w:rsidRPr="00631A5F" w14:paraId="1CF624B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20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4.577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2B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846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68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5B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125 </w:t>
            </w:r>
          </w:p>
        </w:tc>
      </w:tr>
      <w:tr w:rsidR="00631A5F" w:rsidRPr="00631A5F" w14:paraId="1827583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94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0.575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EC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98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7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2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150 </w:t>
            </w:r>
          </w:p>
        </w:tc>
      </w:tr>
      <w:tr w:rsidR="00631A5F" w:rsidRPr="00631A5F" w14:paraId="1032B41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E0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7.410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0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6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2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245 </w:t>
            </w:r>
          </w:p>
        </w:tc>
      </w:tr>
      <w:tr w:rsidR="00631A5F" w:rsidRPr="00631A5F" w14:paraId="3EF8CB8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77E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4.112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5A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C5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3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F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371 </w:t>
            </w:r>
          </w:p>
        </w:tc>
      </w:tr>
      <w:tr w:rsidR="00631A5F" w:rsidRPr="00631A5F" w14:paraId="7305EF9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93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5.715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9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A80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5E8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378 </w:t>
            </w:r>
          </w:p>
        </w:tc>
      </w:tr>
      <w:tr w:rsidR="00631A5F" w:rsidRPr="00631A5F" w14:paraId="1ED2177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3B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8.104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E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6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6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B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409 </w:t>
            </w:r>
          </w:p>
        </w:tc>
      </w:tr>
      <w:tr w:rsidR="00631A5F" w:rsidRPr="00631A5F" w14:paraId="15DFD48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E49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5.160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6D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EDD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4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86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434 </w:t>
            </w:r>
          </w:p>
        </w:tc>
      </w:tr>
      <w:tr w:rsidR="00631A5F" w:rsidRPr="00631A5F" w14:paraId="393BABC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CB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3.857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5B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2E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3A0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523 </w:t>
            </w:r>
          </w:p>
        </w:tc>
      </w:tr>
      <w:tr w:rsidR="00631A5F" w:rsidRPr="00631A5F" w14:paraId="68458DC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23A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412.677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A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A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E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592 </w:t>
            </w:r>
          </w:p>
        </w:tc>
      </w:tr>
      <w:tr w:rsidR="00631A5F" w:rsidRPr="00631A5F" w14:paraId="6DF689B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B9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5.902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5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2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3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6A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655 </w:t>
            </w:r>
          </w:p>
        </w:tc>
      </w:tr>
      <w:tr w:rsidR="00631A5F" w:rsidRPr="00631A5F" w14:paraId="763E51D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10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7.974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55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F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2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F1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662 </w:t>
            </w:r>
          </w:p>
        </w:tc>
      </w:tr>
      <w:tr w:rsidR="00631A5F" w:rsidRPr="00631A5F" w14:paraId="308F821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CC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1.609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0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61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63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B3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693 </w:t>
            </w:r>
          </w:p>
        </w:tc>
      </w:tr>
      <w:tr w:rsidR="00631A5F" w:rsidRPr="00631A5F" w14:paraId="30FFA21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D0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7.069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56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69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1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3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718 </w:t>
            </w:r>
          </w:p>
        </w:tc>
      </w:tr>
      <w:tr w:rsidR="00631A5F" w:rsidRPr="00631A5F" w14:paraId="78A6AF1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13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4.006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3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2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B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807 </w:t>
            </w:r>
          </w:p>
        </w:tc>
      </w:tr>
      <w:tr w:rsidR="00631A5F" w:rsidRPr="00631A5F" w14:paraId="7D72EC2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8D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1.394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23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7B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E9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920 </w:t>
            </w:r>
          </w:p>
        </w:tc>
      </w:tr>
      <w:tr w:rsidR="00631A5F" w:rsidRPr="00631A5F" w14:paraId="67A09D8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67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7.744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B8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60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EB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939 </w:t>
            </w:r>
          </w:p>
        </w:tc>
      </w:tr>
      <w:tr w:rsidR="00631A5F" w:rsidRPr="00631A5F" w14:paraId="4135362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98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9.189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F4F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9B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9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DC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946 </w:t>
            </w:r>
          </w:p>
        </w:tc>
      </w:tr>
      <w:tr w:rsidR="00631A5F" w:rsidRPr="00631A5F" w14:paraId="5EB1227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4F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4.124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6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66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6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55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977 </w:t>
            </w:r>
          </w:p>
        </w:tc>
      </w:tr>
      <w:tr w:rsidR="00631A5F" w:rsidRPr="00631A5F" w14:paraId="311C65B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9E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7.393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D7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4D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78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003 </w:t>
            </w:r>
          </w:p>
        </w:tc>
      </w:tr>
      <w:tr w:rsidR="00631A5F" w:rsidRPr="00631A5F" w14:paraId="08F2E92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15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6.755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0C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F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92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F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072 </w:t>
            </w:r>
          </w:p>
        </w:tc>
      </w:tr>
      <w:tr w:rsidR="00631A5F" w:rsidRPr="00631A5F" w14:paraId="3B63E1A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B6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4.205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2E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B4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F2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091 </w:t>
            </w:r>
          </w:p>
        </w:tc>
      </w:tr>
      <w:tr w:rsidR="00631A5F" w:rsidRPr="00631A5F" w14:paraId="07030F0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C0F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8.871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ED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C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4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A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223 </w:t>
            </w:r>
          </w:p>
        </w:tc>
      </w:tr>
      <w:tr w:rsidR="00631A5F" w:rsidRPr="00631A5F" w14:paraId="3BD15E6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22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1.193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18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5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6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6E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230 </w:t>
            </w:r>
          </w:p>
        </w:tc>
      </w:tr>
      <w:tr w:rsidR="00631A5F" w:rsidRPr="00631A5F" w14:paraId="2F98E20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97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6.273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85E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.0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68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7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E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261 </w:t>
            </w:r>
          </w:p>
        </w:tc>
      </w:tr>
      <w:tr w:rsidR="00631A5F" w:rsidRPr="00631A5F" w14:paraId="0D20A34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06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8.002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C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D2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33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287 </w:t>
            </w:r>
          </w:p>
        </w:tc>
      </w:tr>
      <w:tr w:rsidR="00631A5F" w:rsidRPr="00631A5F" w14:paraId="56BAC3B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C7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1.809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4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0C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1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4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331 </w:t>
            </w:r>
          </w:p>
        </w:tc>
      </w:tr>
      <w:tr w:rsidR="00631A5F" w:rsidRPr="00631A5F" w14:paraId="233B965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A0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6.977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200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AC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8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D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356 </w:t>
            </w:r>
          </w:p>
        </w:tc>
      </w:tr>
      <w:tr w:rsidR="00631A5F" w:rsidRPr="00631A5F" w14:paraId="6B8913C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C0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4.459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3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BC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8E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375 </w:t>
            </w:r>
          </w:p>
        </w:tc>
      </w:tr>
      <w:tr w:rsidR="00631A5F" w:rsidRPr="00631A5F" w14:paraId="251B35D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2E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7.333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7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0D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0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463 </w:t>
            </w:r>
          </w:p>
        </w:tc>
      </w:tr>
      <w:tr w:rsidR="00631A5F" w:rsidRPr="00631A5F" w14:paraId="0A31F5E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DF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69.884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B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8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39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508 </w:t>
            </w:r>
          </w:p>
        </w:tc>
      </w:tr>
      <w:tr w:rsidR="00631A5F" w:rsidRPr="00631A5F" w14:paraId="6B07F0F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86C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2.780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A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5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2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514 </w:t>
            </w:r>
          </w:p>
        </w:tc>
      </w:tr>
      <w:tr w:rsidR="00631A5F" w:rsidRPr="00631A5F" w14:paraId="373CBD3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36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5.816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0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1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599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533 </w:t>
            </w:r>
          </w:p>
        </w:tc>
      </w:tr>
      <w:tr w:rsidR="00631A5F" w:rsidRPr="00631A5F" w14:paraId="2B8066E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14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9.218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DE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7F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0E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571 </w:t>
            </w:r>
          </w:p>
        </w:tc>
      </w:tr>
      <w:tr w:rsidR="00631A5F" w:rsidRPr="00631A5F" w14:paraId="6925FA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A7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0.291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D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B6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50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609 </w:t>
            </w:r>
          </w:p>
        </w:tc>
      </w:tr>
      <w:tr w:rsidR="00631A5F" w:rsidRPr="00631A5F" w14:paraId="160D7E6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8F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3.053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92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F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98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F0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615 </w:t>
            </w:r>
          </w:p>
        </w:tc>
      </w:tr>
      <w:tr w:rsidR="00631A5F" w:rsidRPr="00631A5F" w14:paraId="0B42CFD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DE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3.712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6C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F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DB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634 </w:t>
            </w:r>
          </w:p>
        </w:tc>
      </w:tr>
      <w:tr w:rsidR="00631A5F" w:rsidRPr="00631A5F" w14:paraId="4B80EE1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F61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5.239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1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3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3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F0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659 </w:t>
            </w:r>
          </w:p>
        </w:tc>
      </w:tr>
      <w:tr w:rsidR="00631A5F" w:rsidRPr="00631A5F" w14:paraId="68556AB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8F7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91.339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16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82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FD4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703 </w:t>
            </w:r>
          </w:p>
        </w:tc>
      </w:tr>
      <w:tr w:rsidR="00631A5F" w:rsidRPr="00631A5F" w14:paraId="7581F91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5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9.033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68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C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60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747 </w:t>
            </w:r>
          </w:p>
        </w:tc>
      </w:tr>
      <w:tr w:rsidR="00631A5F" w:rsidRPr="00631A5F" w14:paraId="0FB9747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03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0.333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E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79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8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554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792 </w:t>
            </w:r>
          </w:p>
        </w:tc>
      </w:tr>
      <w:tr w:rsidR="00631A5F" w:rsidRPr="00631A5F" w14:paraId="4DD196C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8E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213.652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2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F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0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F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798 </w:t>
            </w:r>
          </w:p>
        </w:tc>
      </w:tr>
      <w:tr w:rsidR="00631A5F" w:rsidRPr="00631A5F" w14:paraId="405657E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530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6.946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F5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2F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7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8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17 </w:t>
            </w:r>
          </w:p>
        </w:tc>
      </w:tr>
      <w:tr w:rsidR="00631A5F" w:rsidRPr="00631A5F" w14:paraId="2DFF9E5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00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0.833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5B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C7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8A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55 </w:t>
            </w:r>
          </w:p>
        </w:tc>
      </w:tr>
      <w:tr w:rsidR="00631A5F" w:rsidRPr="00631A5F" w14:paraId="1E32AA0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B2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8.608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95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60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BC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74 </w:t>
            </w:r>
          </w:p>
        </w:tc>
      </w:tr>
      <w:tr w:rsidR="00631A5F" w:rsidRPr="00631A5F" w14:paraId="1798790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9A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0.407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2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9F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3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D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93 </w:t>
            </w:r>
          </w:p>
        </w:tc>
      </w:tr>
      <w:tr w:rsidR="00631A5F" w:rsidRPr="00631A5F" w14:paraId="05AB119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35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4.768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FB2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D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9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4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99 </w:t>
            </w:r>
          </w:p>
        </w:tc>
      </w:tr>
      <w:tr w:rsidR="00631A5F" w:rsidRPr="00631A5F" w14:paraId="079A243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8A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6.391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C5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E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C3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943 </w:t>
            </w:r>
          </w:p>
        </w:tc>
      </w:tr>
      <w:tr w:rsidR="00631A5F" w:rsidRPr="00631A5F" w14:paraId="689BA2C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E8E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00.524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6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A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C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032 </w:t>
            </w:r>
          </w:p>
        </w:tc>
      </w:tr>
      <w:tr w:rsidR="00631A5F" w:rsidRPr="00631A5F" w14:paraId="2AF5E13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FA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0.995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60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1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6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076 </w:t>
            </w:r>
          </w:p>
        </w:tc>
      </w:tr>
      <w:tr w:rsidR="00631A5F" w:rsidRPr="00631A5F" w14:paraId="568855A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98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4.836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1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991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3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8C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082 </w:t>
            </w:r>
          </w:p>
        </w:tc>
      </w:tr>
      <w:tr w:rsidR="00631A5F" w:rsidRPr="00631A5F" w14:paraId="00091AB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15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7.990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E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BCE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4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AD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01 </w:t>
            </w:r>
          </w:p>
        </w:tc>
      </w:tr>
      <w:tr w:rsidR="00631A5F" w:rsidRPr="00631A5F" w14:paraId="22A433F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7C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6.1044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AE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936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5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7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33 </w:t>
            </w:r>
          </w:p>
        </w:tc>
      </w:tr>
      <w:tr w:rsidR="00631A5F" w:rsidRPr="00631A5F" w14:paraId="498332E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07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2.563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B37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AF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37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3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39 </w:t>
            </w:r>
          </w:p>
        </w:tc>
      </w:tr>
      <w:tr w:rsidR="00631A5F" w:rsidRPr="00631A5F" w14:paraId="7C7B04E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D2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9.635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C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0A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F25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58 </w:t>
            </w:r>
          </w:p>
        </w:tc>
      </w:tr>
      <w:tr w:rsidR="00631A5F" w:rsidRPr="00631A5F" w14:paraId="2D99F22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06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0.892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C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4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0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7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77 </w:t>
            </w:r>
          </w:p>
        </w:tc>
      </w:tr>
      <w:tr w:rsidR="00631A5F" w:rsidRPr="00631A5F" w14:paraId="3BF9D56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5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6.077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F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A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92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67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83 </w:t>
            </w:r>
          </w:p>
        </w:tc>
      </w:tr>
      <w:tr w:rsidR="00631A5F" w:rsidRPr="00631A5F" w14:paraId="09A006C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5A2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7.223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7F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C1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4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7A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227 </w:t>
            </w:r>
          </w:p>
        </w:tc>
      </w:tr>
      <w:tr w:rsidR="00631A5F" w:rsidRPr="00631A5F" w14:paraId="30816D0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54D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1.884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2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01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3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5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60 </w:t>
            </w:r>
          </w:p>
        </w:tc>
      </w:tr>
      <w:tr w:rsidR="00631A5F" w:rsidRPr="00631A5F" w14:paraId="6D91E9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BE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5.713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2C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2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3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9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66 </w:t>
            </w:r>
          </w:p>
        </w:tc>
      </w:tr>
      <w:tr w:rsidR="00631A5F" w:rsidRPr="00631A5F" w14:paraId="0A6029C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234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9.409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7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B9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1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F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85 </w:t>
            </w:r>
          </w:p>
        </w:tc>
      </w:tr>
      <w:tr w:rsidR="00631A5F" w:rsidRPr="00631A5F" w14:paraId="1555F5E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F8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2.393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DB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85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D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91 </w:t>
            </w:r>
          </w:p>
        </w:tc>
      </w:tr>
      <w:tr w:rsidR="00631A5F" w:rsidRPr="00631A5F" w14:paraId="5AF041B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D3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7.686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A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3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8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417 </w:t>
            </w:r>
          </w:p>
        </w:tc>
      </w:tr>
      <w:tr w:rsidR="00631A5F" w:rsidRPr="00631A5F" w14:paraId="0081E00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AF6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4.884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8C1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C0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3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F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423 </w:t>
            </w:r>
          </w:p>
        </w:tc>
      </w:tr>
      <w:tr w:rsidR="00631A5F" w:rsidRPr="00631A5F" w14:paraId="2769CF7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1A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31.076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1A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12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1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C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442 </w:t>
            </w:r>
          </w:p>
        </w:tc>
      </w:tr>
      <w:tr w:rsidR="00631A5F" w:rsidRPr="00631A5F" w14:paraId="03632AB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E8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1.856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B4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5A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7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49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461 </w:t>
            </w:r>
          </w:p>
        </w:tc>
      </w:tr>
      <w:tr w:rsidR="00631A5F" w:rsidRPr="00631A5F" w14:paraId="0E69956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AC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4.430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7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4F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2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499 </w:t>
            </w:r>
          </w:p>
        </w:tc>
      </w:tr>
      <w:tr w:rsidR="00631A5F" w:rsidRPr="00631A5F" w14:paraId="49B0B6A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9F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7.549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F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CA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44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EB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511 </w:t>
            </w:r>
          </w:p>
        </w:tc>
      </w:tr>
      <w:tr w:rsidR="00631A5F" w:rsidRPr="00631A5F" w14:paraId="2737CB1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D2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6.055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3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A4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35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574 </w:t>
            </w:r>
          </w:p>
        </w:tc>
      </w:tr>
      <w:tr w:rsidR="00631A5F" w:rsidRPr="00631A5F" w14:paraId="478C4B9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24F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73.695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C4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71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1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4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644 </w:t>
            </w:r>
          </w:p>
        </w:tc>
      </w:tr>
      <w:tr w:rsidR="00631A5F" w:rsidRPr="00631A5F" w14:paraId="2BEA5D8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6F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5.980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53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9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32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E65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650 </w:t>
            </w:r>
          </w:p>
        </w:tc>
      </w:tr>
      <w:tr w:rsidR="00631A5F" w:rsidRPr="00631A5F" w14:paraId="23F739B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C9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0.877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6D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B1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9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E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669 </w:t>
            </w:r>
          </w:p>
        </w:tc>
      </w:tr>
      <w:tr w:rsidR="00631A5F" w:rsidRPr="00631A5F" w14:paraId="50C692F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31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4.167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A7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A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1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7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676 </w:t>
            </w:r>
          </w:p>
        </w:tc>
      </w:tr>
      <w:tr w:rsidR="00631A5F" w:rsidRPr="00631A5F" w14:paraId="3E3B09F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58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8.072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0F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C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F6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01 </w:t>
            </w:r>
          </w:p>
        </w:tc>
      </w:tr>
      <w:tr w:rsidR="00631A5F" w:rsidRPr="00631A5F" w14:paraId="4838112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5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6.567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5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CE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31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7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07 </w:t>
            </w:r>
          </w:p>
        </w:tc>
      </w:tr>
      <w:tr w:rsidR="00631A5F" w:rsidRPr="00631A5F" w14:paraId="7B55611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0E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0.144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7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C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7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20 </w:t>
            </w:r>
          </w:p>
        </w:tc>
      </w:tr>
      <w:tr w:rsidR="00631A5F" w:rsidRPr="00631A5F" w14:paraId="0F80F87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21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2.988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3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83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24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45 </w:t>
            </w:r>
          </w:p>
        </w:tc>
      </w:tr>
      <w:tr w:rsidR="00631A5F" w:rsidRPr="00631A5F" w14:paraId="6BB21E0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7F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5.134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51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C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9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171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83 </w:t>
            </w:r>
          </w:p>
        </w:tc>
      </w:tr>
      <w:tr w:rsidR="00631A5F" w:rsidRPr="00631A5F" w14:paraId="71101F7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DC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7.989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3A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A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42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EDD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795 </w:t>
            </w:r>
          </w:p>
        </w:tc>
      </w:tr>
      <w:tr w:rsidR="00631A5F" w:rsidRPr="00631A5F" w14:paraId="4987C2A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B6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21.698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A5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3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EB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814 </w:t>
            </w:r>
          </w:p>
        </w:tc>
      </w:tr>
      <w:tr w:rsidR="00631A5F" w:rsidRPr="00631A5F" w14:paraId="68F9400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98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7.854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4B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9F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9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C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34 </w:t>
            </w:r>
          </w:p>
        </w:tc>
      </w:tr>
      <w:tr w:rsidR="00631A5F" w:rsidRPr="00631A5F" w14:paraId="51B462D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4B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2.272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1E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F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9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AC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53 </w:t>
            </w:r>
          </w:p>
        </w:tc>
      </w:tr>
      <w:tr w:rsidR="00631A5F" w:rsidRPr="00631A5F" w14:paraId="2FAF573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A9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4.378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B99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0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45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60 </w:t>
            </w:r>
          </w:p>
        </w:tc>
      </w:tr>
      <w:tr w:rsidR="00631A5F" w:rsidRPr="00631A5F" w14:paraId="3FAEF7E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F5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8.156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2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5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A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79 </w:t>
            </w:r>
          </w:p>
        </w:tc>
      </w:tr>
      <w:tr w:rsidR="00631A5F" w:rsidRPr="00631A5F" w14:paraId="36CD4D4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1B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8.312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14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4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0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076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85 </w:t>
            </w:r>
          </w:p>
        </w:tc>
      </w:tr>
      <w:tr w:rsidR="00631A5F" w:rsidRPr="00631A5F" w14:paraId="48DBE3E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8C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157.632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4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8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28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3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91 </w:t>
            </w:r>
          </w:p>
        </w:tc>
      </w:tr>
      <w:tr w:rsidR="00631A5F" w:rsidRPr="00631A5F" w14:paraId="4E95EFB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62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6.378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B9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509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94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0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067 </w:t>
            </w:r>
          </w:p>
        </w:tc>
      </w:tr>
      <w:tr w:rsidR="00631A5F" w:rsidRPr="00631A5F" w14:paraId="65D6D5B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90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99.074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9C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00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9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FF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080 </w:t>
            </w:r>
          </w:p>
        </w:tc>
      </w:tr>
      <w:tr w:rsidR="00631A5F" w:rsidRPr="00631A5F" w14:paraId="7EE8D85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B7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19.632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2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D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6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F5A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18 </w:t>
            </w:r>
          </w:p>
        </w:tc>
      </w:tr>
      <w:tr w:rsidR="00631A5F" w:rsidRPr="00631A5F" w14:paraId="0B7C546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339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4.533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AF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56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9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2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37 </w:t>
            </w:r>
          </w:p>
        </w:tc>
      </w:tr>
      <w:tr w:rsidR="00631A5F" w:rsidRPr="00631A5F" w14:paraId="627E24A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67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4.703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78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F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15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D6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44 </w:t>
            </w:r>
          </w:p>
        </w:tc>
      </w:tr>
      <w:tr w:rsidR="00631A5F" w:rsidRPr="00631A5F" w14:paraId="3B24689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17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9.085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C4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FD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1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E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63 </w:t>
            </w:r>
          </w:p>
        </w:tc>
      </w:tr>
      <w:tr w:rsidR="00631A5F" w:rsidRPr="00631A5F" w14:paraId="38CAB6E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1D7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8.699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26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6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2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F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75 </w:t>
            </w:r>
          </w:p>
        </w:tc>
      </w:tr>
      <w:tr w:rsidR="00631A5F" w:rsidRPr="00631A5F" w14:paraId="2893926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78F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7.372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6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86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92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A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351 </w:t>
            </w:r>
          </w:p>
        </w:tc>
      </w:tr>
      <w:tr w:rsidR="00631A5F" w:rsidRPr="00631A5F" w14:paraId="4F11C5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59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2.228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EC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B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6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1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364 </w:t>
            </w:r>
          </w:p>
        </w:tc>
      </w:tr>
      <w:tr w:rsidR="00631A5F" w:rsidRPr="00631A5F" w14:paraId="1FAE0D8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DF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9.438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4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9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A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376 </w:t>
            </w:r>
          </w:p>
        </w:tc>
      </w:tr>
      <w:tr w:rsidR="00631A5F" w:rsidRPr="00631A5F" w14:paraId="413898F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E22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20.239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5B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25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2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7E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503 </w:t>
            </w:r>
          </w:p>
        </w:tc>
      </w:tr>
      <w:tr w:rsidR="00631A5F" w:rsidRPr="00631A5F" w14:paraId="1B6DEDF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14F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6.408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4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F7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9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5D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521 </w:t>
            </w:r>
          </w:p>
        </w:tc>
      </w:tr>
      <w:tr w:rsidR="00631A5F" w:rsidRPr="00631A5F" w14:paraId="5F6C292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0DE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9.315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2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8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8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6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547 </w:t>
            </w:r>
          </w:p>
        </w:tc>
      </w:tr>
      <w:tr w:rsidR="00631A5F" w:rsidRPr="00631A5F" w14:paraId="28EE59D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F1A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9.535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CE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7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23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3F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559 </w:t>
            </w:r>
          </w:p>
        </w:tc>
      </w:tr>
      <w:tr w:rsidR="00631A5F" w:rsidRPr="00631A5F" w14:paraId="3CB2B7F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6A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2.290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2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3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4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10 </w:t>
            </w:r>
          </w:p>
        </w:tc>
      </w:tr>
      <w:tr w:rsidR="00631A5F" w:rsidRPr="00631A5F" w14:paraId="44D3031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1F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7.382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06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591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9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85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35 </w:t>
            </w:r>
          </w:p>
        </w:tc>
      </w:tr>
      <w:tr w:rsidR="00631A5F" w:rsidRPr="00631A5F" w14:paraId="6EA7066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78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4.869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6C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8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C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48 </w:t>
            </w:r>
          </w:p>
        </w:tc>
      </w:tr>
      <w:tr w:rsidR="00631A5F" w:rsidRPr="00631A5F" w14:paraId="69F2E8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B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0.515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6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B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7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F1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60 </w:t>
            </w:r>
          </w:p>
        </w:tc>
      </w:tr>
      <w:tr w:rsidR="00631A5F" w:rsidRPr="00631A5F" w14:paraId="16D7DBD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37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5.229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F7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D6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3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686 </w:t>
            </w:r>
          </w:p>
        </w:tc>
      </w:tr>
      <w:tr w:rsidR="00631A5F" w:rsidRPr="00631A5F" w14:paraId="4705CE5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7B2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6.904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0A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7A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7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52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806 </w:t>
            </w:r>
          </w:p>
        </w:tc>
      </w:tr>
      <w:tr w:rsidR="00631A5F" w:rsidRPr="00631A5F" w14:paraId="2FA073C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91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9.716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9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2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F7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831 </w:t>
            </w:r>
          </w:p>
        </w:tc>
      </w:tr>
      <w:tr w:rsidR="00631A5F" w:rsidRPr="00631A5F" w14:paraId="50C299F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8A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0.243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5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8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20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0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843 </w:t>
            </w:r>
          </w:p>
        </w:tc>
      </w:tr>
      <w:tr w:rsidR="00631A5F" w:rsidRPr="00631A5F" w14:paraId="75F6C39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D1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7.491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D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90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6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F6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919 </w:t>
            </w:r>
          </w:p>
        </w:tc>
      </w:tr>
      <w:tr w:rsidR="00631A5F" w:rsidRPr="00631A5F" w14:paraId="74475E7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5D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78.683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0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3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6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926 </w:t>
            </w:r>
          </w:p>
        </w:tc>
      </w:tr>
      <w:tr w:rsidR="00631A5F" w:rsidRPr="00631A5F" w14:paraId="49ADC6D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16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5.680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A2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D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E3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932 </w:t>
            </w:r>
          </w:p>
        </w:tc>
      </w:tr>
      <w:tr w:rsidR="00631A5F" w:rsidRPr="00631A5F" w14:paraId="6F8E6EE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EC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2.202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7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1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A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944 </w:t>
            </w:r>
          </w:p>
        </w:tc>
      </w:tr>
      <w:tr w:rsidR="00631A5F" w:rsidRPr="00631A5F" w14:paraId="1CD0832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8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90.015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77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7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D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957 </w:t>
            </w:r>
          </w:p>
        </w:tc>
      </w:tr>
      <w:tr w:rsidR="00631A5F" w:rsidRPr="00631A5F" w14:paraId="1599CAA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1F4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287.292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18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8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3C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090 </w:t>
            </w:r>
          </w:p>
        </w:tc>
      </w:tr>
      <w:tr w:rsidR="00631A5F" w:rsidRPr="00631A5F" w14:paraId="419661B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C5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0.87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63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28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7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4A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128 </w:t>
            </w:r>
          </w:p>
        </w:tc>
      </w:tr>
      <w:tr w:rsidR="00631A5F" w:rsidRPr="00631A5F" w14:paraId="4FA69D2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32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81.928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E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8B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4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159 </w:t>
            </w:r>
          </w:p>
        </w:tc>
      </w:tr>
      <w:tr w:rsidR="00631A5F" w:rsidRPr="00631A5F" w14:paraId="530B442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60E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8.071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F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5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3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203 </w:t>
            </w:r>
          </w:p>
        </w:tc>
      </w:tr>
      <w:tr w:rsidR="00631A5F" w:rsidRPr="00631A5F" w14:paraId="27B18A4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AC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6.448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1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51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7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8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216 </w:t>
            </w:r>
          </w:p>
        </w:tc>
      </w:tr>
      <w:tr w:rsidR="00631A5F" w:rsidRPr="00631A5F" w14:paraId="39F52A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29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3.644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24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0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72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48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229 </w:t>
            </w:r>
          </w:p>
        </w:tc>
      </w:tr>
      <w:tr w:rsidR="00631A5F" w:rsidRPr="00631A5F" w14:paraId="70BB999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52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96.300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CA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9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BA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241 </w:t>
            </w:r>
          </w:p>
        </w:tc>
      </w:tr>
      <w:tr w:rsidR="00631A5F" w:rsidRPr="00631A5F" w14:paraId="2E0B79B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15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1.508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97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2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451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412 </w:t>
            </w:r>
          </w:p>
        </w:tc>
      </w:tr>
      <w:tr w:rsidR="00631A5F" w:rsidRPr="00631A5F" w14:paraId="781F500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DC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87.307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5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F7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5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DE9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443 </w:t>
            </w:r>
          </w:p>
        </w:tc>
      </w:tr>
      <w:tr w:rsidR="00631A5F" w:rsidRPr="00631A5F" w14:paraId="1C39BF2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C9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88.631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D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EF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8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230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487 </w:t>
            </w:r>
          </w:p>
        </w:tc>
      </w:tr>
      <w:tr w:rsidR="00631A5F" w:rsidRPr="00631A5F" w14:paraId="034DBDF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9D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7.473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11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A5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9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500 </w:t>
            </w:r>
          </w:p>
        </w:tc>
      </w:tr>
      <w:tr w:rsidR="00631A5F" w:rsidRPr="00631A5F" w14:paraId="251F484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6C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4.124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9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7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2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513 </w:t>
            </w:r>
          </w:p>
        </w:tc>
      </w:tr>
      <w:tr w:rsidR="00631A5F" w:rsidRPr="00631A5F" w14:paraId="65874B6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920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97.516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B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3B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2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525 </w:t>
            </w:r>
          </w:p>
        </w:tc>
      </w:tr>
      <w:tr w:rsidR="00631A5F" w:rsidRPr="00631A5F" w14:paraId="15AAA60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A3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21.876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0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8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9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F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601 </w:t>
            </w:r>
          </w:p>
        </w:tc>
      </w:tr>
      <w:tr w:rsidR="00631A5F" w:rsidRPr="00631A5F" w14:paraId="6AD2C47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692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2.460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0A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A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1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0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696 </w:t>
            </w:r>
          </w:p>
        </w:tc>
      </w:tr>
      <w:tr w:rsidR="00631A5F" w:rsidRPr="00631A5F" w14:paraId="380307B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69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79.071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32B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10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B8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721 </w:t>
            </w:r>
          </w:p>
        </w:tc>
      </w:tr>
      <w:tr w:rsidR="00631A5F" w:rsidRPr="00631A5F" w14:paraId="308ADE3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1FF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1420.699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A9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D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2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2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727 </w:t>
            </w:r>
          </w:p>
        </w:tc>
      </w:tr>
      <w:tr w:rsidR="00631A5F" w:rsidRPr="00631A5F" w14:paraId="532D805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65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09.655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B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CA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2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DD9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784 </w:t>
            </w:r>
          </w:p>
        </w:tc>
      </w:tr>
      <w:tr w:rsidR="00631A5F" w:rsidRPr="00631A5F" w14:paraId="1055EF3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4FB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94.694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265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CA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8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C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797 </w:t>
            </w:r>
          </w:p>
        </w:tc>
      </w:tr>
      <w:tr w:rsidR="00631A5F" w:rsidRPr="00631A5F" w14:paraId="6D6140A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E08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99.640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D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AB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5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809 </w:t>
            </w:r>
          </w:p>
        </w:tc>
      </w:tr>
      <w:tr w:rsidR="00631A5F" w:rsidRPr="00631A5F" w14:paraId="5E90236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31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33.053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B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C41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9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35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835 </w:t>
            </w:r>
          </w:p>
        </w:tc>
      </w:tr>
      <w:tr w:rsidR="00631A5F" w:rsidRPr="00631A5F" w14:paraId="68E2606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E0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01.677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7F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3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9A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860 </w:t>
            </w:r>
          </w:p>
        </w:tc>
      </w:tr>
      <w:tr w:rsidR="00631A5F" w:rsidRPr="00631A5F" w14:paraId="0F1C90A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A0D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31.309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62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0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6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8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885 </w:t>
            </w:r>
          </w:p>
        </w:tc>
      </w:tr>
      <w:tr w:rsidR="00631A5F" w:rsidRPr="00631A5F" w14:paraId="533F2C2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27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22.725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D66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E0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91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936 </w:t>
            </w:r>
          </w:p>
        </w:tc>
      </w:tr>
      <w:tr w:rsidR="00631A5F" w:rsidRPr="00631A5F" w14:paraId="1B41BC8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CB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4.235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E1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D6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E3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980 </w:t>
            </w:r>
          </w:p>
        </w:tc>
      </w:tr>
      <w:tr w:rsidR="00631A5F" w:rsidRPr="00631A5F" w14:paraId="6A4B2D4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9D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76.026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47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4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7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986 </w:t>
            </w:r>
          </w:p>
        </w:tc>
      </w:tr>
      <w:tr w:rsidR="00631A5F" w:rsidRPr="00631A5F" w14:paraId="06DC97A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49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68.352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10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0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9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4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011 </w:t>
            </w:r>
          </w:p>
        </w:tc>
      </w:tr>
      <w:tr w:rsidR="00631A5F" w:rsidRPr="00631A5F" w14:paraId="1991793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E3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61.100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D2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7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4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037 </w:t>
            </w:r>
          </w:p>
        </w:tc>
      </w:tr>
      <w:tr w:rsidR="00631A5F" w:rsidRPr="00631A5F" w14:paraId="53F749E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D1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1.477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27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83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1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1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068 </w:t>
            </w:r>
          </w:p>
        </w:tc>
      </w:tr>
      <w:tr w:rsidR="00631A5F" w:rsidRPr="00631A5F" w14:paraId="75C61D8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02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83.871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8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9A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75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068 </w:t>
            </w:r>
          </w:p>
        </w:tc>
      </w:tr>
      <w:tr w:rsidR="00631A5F" w:rsidRPr="00631A5F" w14:paraId="0DEF817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D7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02.978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A0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4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26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093 </w:t>
            </w:r>
          </w:p>
        </w:tc>
      </w:tr>
      <w:tr w:rsidR="00631A5F" w:rsidRPr="00631A5F" w14:paraId="4DB0A8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76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43.310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CB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90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6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5B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119 </w:t>
            </w:r>
          </w:p>
        </w:tc>
      </w:tr>
      <w:tr w:rsidR="00631A5F" w:rsidRPr="00631A5F" w14:paraId="400AA5C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96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12.287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80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0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1B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144 </w:t>
            </w:r>
          </w:p>
        </w:tc>
      </w:tr>
      <w:tr w:rsidR="00631A5F" w:rsidRPr="00631A5F" w14:paraId="33F6904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9CC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46.881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B9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9A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90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169 </w:t>
            </w:r>
          </w:p>
        </w:tc>
      </w:tr>
      <w:tr w:rsidR="00631A5F" w:rsidRPr="00631A5F" w14:paraId="33BBDE3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2A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4.160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E5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2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D4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188 </w:t>
            </w:r>
          </w:p>
        </w:tc>
      </w:tr>
      <w:tr w:rsidR="00631A5F" w:rsidRPr="00631A5F" w14:paraId="534F0AE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85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32.595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6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C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1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75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220 </w:t>
            </w:r>
          </w:p>
        </w:tc>
      </w:tr>
      <w:tr w:rsidR="00631A5F" w:rsidRPr="00631A5F" w14:paraId="2AAB69E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F7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66.613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C3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2A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1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264 </w:t>
            </w:r>
          </w:p>
        </w:tc>
      </w:tr>
      <w:tr w:rsidR="00631A5F" w:rsidRPr="00631A5F" w14:paraId="54EE908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BE4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328.972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01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5D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2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1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270 </w:t>
            </w:r>
          </w:p>
        </w:tc>
      </w:tr>
      <w:tr w:rsidR="00631A5F" w:rsidRPr="00631A5F" w14:paraId="06514EA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78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488.740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C5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A6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D1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295 </w:t>
            </w:r>
          </w:p>
        </w:tc>
      </w:tr>
      <w:tr w:rsidR="00631A5F" w:rsidRPr="00631A5F" w14:paraId="5A19224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EF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2.936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AB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20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1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5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352 </w:t>
            </w:r>
          </w:p>
        </w:tc>
      </w:tr>
      <w:tr w:rsidR="00631A5F" w:rsidRPr="00631A5F" w14:paraId="7A3BF2C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9E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06.478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9FD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EF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4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378 </w:t>
            </w:r>
          </w:p>
        </w:tc>
      </w:tr>
      <w:tr w:rsidR="00631A5F" w:rsidRPr="00631A5F" w14:paraId="585CFCB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08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60.215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26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76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C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403 </w:t>
            </w:r>
          </w:p>
        </w:tc>
      </w:tr>
      <w:tr w:rsidR="00631A5F" w:rsidRPr="00631A5F" w14:paraId="2E65142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11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14.592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4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50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2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CB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428 </w:t>
            </w:r>
          </w:p>
        </w:tc>
      </w:tr>
      <w:tr w:rsidR="00631A5F" w:rsidRPr="00631A5F" w14:paraId="38029DA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3C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62.509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F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97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1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EF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453 </w:t>
            </w:r>
          </w:p>
        </w:tc>
      </w:tr>
      <w:tr w:rsidR="00631A5F" w:rsidRPr="00631A5F" w14:paraId="3640D83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FA1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5.036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B6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C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7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C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472 </w:t>
            </w:r>
          </w:p>
        </w:tc>
      </w:tr>
      <w:tr w:rsidR="00631A5F" w:rsidRPr="00631A5F" w14:paraId="15EBBC9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7F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39.753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7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D9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8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3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504 </w:t>
            </w:r>
          </w:p>
        </w:tc>
      </w:tr>
      <w:tr w:rsidR="00631A5F" w:rsidRPr="00631A5F" w14:paraId="07CD42B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3B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72.271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8B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CDB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3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E6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548 </w:t>
            </w:r>
          </w:p>
        </w:tc>
      </w:tr>
      <w:tr w:rsidR="00631A5F" w:rsidRPr="00631A5F" w14:paraId="639F079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27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10.060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877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4E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4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B6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580 </w:t>
            </w:r>
          </w:p>
        </w:tc>
      </w:tr>
      <w:tr w:rsidR="00631A5F" w:rsidRPr="00631A5F" w14:paraId="271C150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20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75.074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69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E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2D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611 </w:t>
            </w:r>
          </w:p>
        </w:tc>
      </w:tr>
      <w:tr w:rsidR="00631A5F" w:rsidRPr="00631A5F" w14:paraId="50CBD21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10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4.169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57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A7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1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5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636 </w:t>
            </w:r>
          </w:p>
        </w:tc>
      </w:tr>
      <w:tr w:rsidR="00631A5F" w:rsidRPr="00631A5F" w14:paraId="5305956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8A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16.923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3E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87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2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5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662 </w:t>
            </w:r>
          </w:p>
        </w:tc>
      </w:tr>
      <w:tr w:rsidR="00631A5F" w:rsidRPr="00631A5F" w14:paraId="4CB8370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9CA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70.757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9A8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0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28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687 </w:t>
            </w:r>
          </w:p>
        </w:tc>
      </w:tr>
      <w:tr w:rsidR="00631A5F" w:rsidRPr="00631A5F" w14:paraId="4829CA8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D2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17.580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D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C1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79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90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712 </w:t>
            </w:r>
          </w:p>
        </w:tc>
      </w:tr>
      <w:tr w:rsidR="00631A5F" w:rsidRPr="00631A5F" w14:paraId="61582D0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65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2.427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5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39C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6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731 </w:t>
            </w:r>
          </w:p>
        </w:tc>
      </w:tr>
      <w:tr w:rsidR="00631A5F" w:rsidRPr="00631A5F" w14:paraId="5C22EAB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ED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995.471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814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35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44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737 </w:t>
            </w:r>
          </w:p>
        </w:tc>
      </w:tr>
      <w:tr w:rsidR="00631A5F" w:rsidRPr="00631A5F" w14:paraId="193063F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ED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6.030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4C5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F2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5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756 </w:t>
            </w:r>
          </w:p>
        </w:tc>
      </w:tr>
      <w:tr w:rsidR="00631A5F" w:rsidRPr="00631A5F" w14:paraId="4DE1F0F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E08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45.843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BE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7B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DE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788 </w:t>
            </w:r>
          </w:p>
        </w:tc>
      </w:tr>
      <w:tr w:rsidR="00631A5F" w:rsidRPr="00631A5F" w14:paraId="52876E5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E1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57.946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AC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3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4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0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13 </w:t>
            </w:r>
          </w:p>
        </w:tc>
      </w:tr>
      <w:tr w:rsidR="00631A5F" w:rsidRPr="00631A5F" w14:paraId="7459E9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1B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77.066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3F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5C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90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5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32 </w:t>
            </w:r>
          </w:p>
        </w:tc>
      </w:tr>
      <w:tr w:rsidR="00631A5F" w:rsidRPr="00631A5F" w14:paraId="56F6512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6B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31.439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4F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13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11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0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64 </w:t>
            </w:r>
          </w:p>
        </w:tc>
      </w:tr>
      <w:tr w:rsidR="00631A5F" w:rsidRPr="00631A5F" w14:paraId="5A39CEA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24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779.272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9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B2D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61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95 </w:t>
            </w:r>
          </w:p>
        </w:tc>
      </w:tr>
      <w:tr w:rsidR="00631A5F" w:rsidRPr="00631A5F" w14:paraId="0AB82A7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46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4.547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78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E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1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9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920 </w:t>
            </w:r>
          </w:p>
        </w:tc>
      </w:tr>
      <w:tr w:rsidR="00631A5F" w:rsidRPr="00631A5F" w14:paraId="12DAA69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A08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27.6608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25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9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9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BBD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946 </w:t>
            </w:r>
          </w:p>
        </w:tc>
      </w:tr>
      <w:tr w:rsidR="00631A5F" w:rsidRPr="00631A5F" w14:paraId="2B8A5BE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18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881.709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C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BC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DB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8971 </w:t>
            </w:r>
          </w:p>
        </w:tc>
      </w:tr>
      <w:tr w:rsidR="00631A5F" w:rsidRPr="00631A5F" w14:paraId="38B3EA9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859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3.265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D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C9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5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15 </w:t>
            </w:r>
          </w:p>
        </w:tc>
      </w:tr>
      <w:tr w:rsidR="00631A5F" w:rsidRPr="00631A5F" w14:paraId="709BF17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97D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26.609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1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F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5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9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21 </w:t>
            </w:r>
          </w:p>
        </w:tc>
      </w:tr>
      <w:tr w:rsidR="00631A5F" w:rsidRPr="00631A5F" w14:paraId="3E41A05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53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8.323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D6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A4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1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0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40 </w:t>
            </w:r>
          </w:p>
        </w:tc>
      </w:tr>
      <w:tr w:rsidR="00631A5F" w:rsidRPr="00631A5F" w14:paraId="37AF754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F6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14.016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3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8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D4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47 </w:t>
            </w:r>
          </w:p>
        </w:tc>
      </w:tr>
      <w:tr w:rsidR="00631A5F" w:rsidRPr="00631A5F" w14:paraId="40ACBC8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650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57.500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7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0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42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5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72 </w:t>
            </w:r>
          </w:p>
        </w:tc>
      </w:tr>
      <w:tr w:rsidR="00631A5F" w:rsidRPr="00631A5F" w14:paraId="418F733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E2C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67.907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9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2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A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097 </w:t>
            </w:r>
          </w:p>
        </w:tc>
      </w:tr>
      <w:tr w:rsidR="00631A5F" w:rsidRPr="00631A5F" w14:paraId="522D8E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2B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532.914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A5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08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4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148 </w:t>
            </w:r>
          </w:p>
        </w:tc>
      </w:tr>
      <w:tr w:rsidR="00631A5F" w:rsidRPr="00631A5F" w14:paraId="4150067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83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82.675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21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6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352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179 </w:t>
            </w:r>
          </w:p>
        </w:tc>
      </w:tr>
      <w:tr w:rsidR="00631A5F" w:rsidRPr="00631A5F" w14:paraId="2D48FCF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DD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5.370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A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E4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07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1D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205 </w:t>
            </w:r>
          </w:p>
        </w:tc>
      </w:tr>
      <w:tr w:rsidR="00631A5F" w:rsidRPr="00631A5F" w14:paraId="1030D53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41A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03.839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C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C2C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F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299 </w:t>
            </w:r>
          </w:p>
        </w:tc>
      </w:tr>
      <w:tr w:rsidR="00631A5F" w:rsidRPr="00631A5F" w14:paraId="174ED79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C0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37.550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5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DC5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6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E7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306 </w:t>
            </w:r>
          </w:p>
        </w:tc>
      </w:tr>
      <w:tr w:rsidR="00631A5F" w:rsidRPr="00631A5F" w14:paraId="5ED56AA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D7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12.061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D5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E7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28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5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324 </w:t>
            </w:r>
          </w:p>
        </w:tc>
      </w:tr>
      <w:tr w:rsidR="00631A5F" w:rsidRPr="00631A5F" w14:paraId="02D32E7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7D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80.018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9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8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38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356 </w:t>
            </w:r>
          </w:p>
        </w:tc>
      </w:tr>
      <w:tr w:rsidR="00631A5F" w:rsidRPr="00631A5F" w14:paraId="0E94A66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B9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6.892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2F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5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0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B1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489 </w:t>
            </w:r>
          </w:p>
        </w:tc>
      </w:tr>
      <w:tr w:rsidR="00631A5F" w:rsidRPr="00631A5F" w14:paraId="709D72A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EDC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51.710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B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97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9F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590 </w:t>
            </w:r>
          </w:p>
        </w:tc>
      </w:tr>
      <w:tr w:rsidR="00631A5F" w:rsidRPr="00631A5F" w14:paraId="3EA1365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23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14.318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7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4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2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F1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609 </w:t>
            </w:r>
          </w:p>
        </w:tc>
      </w:tr>
      <w:tr w:rsidR="00631A5F" w:rsidRPr="00631A5F" w14:paraId="70EC027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18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98.704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9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55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6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F4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640 </w:t>
            </w:r>
          </w:p>
        </w:tc>
      </w:tr>
      <w:tr w:rsidR="00631A5F" w:rsidRPr="00631A5F" w14:paraId="082F794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B4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69.460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86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1B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3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722 </w:t>
            </w:r>
          </w:p>
        </w:tc>
      </w:tr>
      <w:tr w:rsidR="00631A5F" w:rsidRPr="00631A5F" w14:paraId="44503C7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F5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7.920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8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960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02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C2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773 </w:t>
            </w:r>
          </w:p>
        </w:tc>
      </w:tr>
      <w:tr w:rsidR="00631A5F" w:rsidRPr="00631A5F" w14:paraId="2E04919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85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97.587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FE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E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04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842 </w:t>
            </w:r>
          </w:p>
        </w:tc>
      </w:tr>
      <w:tr w:rsidR="00631A5F" w:rsidRPr="00631A5F" w14:paraId="3B5EBA8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C7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9.789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7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3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5C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874 </w:t>
            </w:r>
          </w:p>
        </w:tc>
      </w:tr>
      <w:tr w:rsidR="00631A5F" w:rsidRPr="00631A5F" w14:paraId="7593E1E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EF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078.333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E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BE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6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874 </w:t>
            </w:r>
          </w:p>
        </w:tc>
      </w:tr>
      <w:tr w:rsidR="00631A5F" w:rsidRPr="00631A5F" w14:paraId="28C8265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740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16.30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1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B3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23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3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893 </w:t>
            </w:r>
          </w:p>
        </w:tc>
      </w:tr>
      <w:tr w:rsidR="00631A5F" w:rsidRPr="00631A5F" w14:paraId="55E9AD2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4F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228.297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1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8A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34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2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924 </w:t>
            </w:r>
          </w:p>
        </w:tc>
      </w:tr>
      <w:tr w:rsidR="00631A5F" w:rsidRPr="00631A5F" w14:paraId="29BCE49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B9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83.698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76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16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A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9931 </w:t>
            </w:r>
          </w:p>
        </w:tc>
      </w:tr>
      <w:tr w:rsidR="00631A5F" w:rsidRPr="00631A5F" w14:paraId="717586D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A80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8.281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40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E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99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7A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57 </w:t>
            </w:r>
          </w:p>
        </w:tc>
      </w:tr>
      <w:tr w:rsidR="00631A5F" w:rsidRPr="00631A5F" w14:paraId="495F36E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E3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5.872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E6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3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EC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082 </w:t>
            </w:r>
          </w:p>
        </w:tc>
      </w:tr>
      <w:tr w:rsidR="00631A5F" w:rsidRPr="00631A5F" w14:paraId="20DFF50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99A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1.104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B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E1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8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158 </w:t>
            </w:r>
          </w:p>
        </w:tc>
      </w:tr>
      <w:tr w:rsidR="00631A5F" w:rsidRPr="00631A5F" w14:paraId="5EB9711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48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1102.555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8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BA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05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2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158 </w:t>
            </w:r>
          </w:p>
        </w:tc>
      </w:tr>
      <w:tr w:rsidR="00631A5F" w:rsidRPr="00631A5F" w14:paraId="0D94167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B3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19.359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8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D3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20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1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177 </w:t>
            </w:r>
          </w:p>
        </w:tc>
      </w:tr>
      <w:tr w:rsidR="00631A5F" w:rsidRPr="00631A5F" w14:paraId="2080856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C2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01.021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5F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40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3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3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215 </w:t>
            </w:r>
          </w:p>
        </w:tc>
      </w:tr>
      <w:tr w:rsidR="00631A5F" w:rsidRPr="00631A5F" w14:paraId="0A92B58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AB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7.391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B3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64C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9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B3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227 </w:t>
            </w:r>
          </w:p>
        </w:tc>
      </w:tr>
      <w:tr w:rsidR="00631A5F" w:rsidRPr="00631A5F" w14:paraId="31BBE95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5BE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25.97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96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3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2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3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240 </w:t>
            </w:r>
          </w:p>
        </w:tc>
      </w:tr>
      <w:tr w:rsidR="00631A5F" w:rsidRPr="00631A5F" w14:paraId="19E0E28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ED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49.525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5F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6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BE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265 </w:t>
            </w:r>
          </w:p>
        </w:tc>
      </w:tr>
      <w:tr w:rsidR="00631A5F" w:rsidRPr="00631A5F" w14:paraId="348B677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A8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19.151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7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69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96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DE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341 </w:t>
            </w:r>
          </w:p>
        </w:tc>
      </w:tr>
      <w:tr w:rsidR="00631A5F" w:rsidRPr="00631A5F" w14:paraId="05B2427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F6C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7.066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93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0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34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366 </w:t>
            </w:r>
          </w:p>
        </w:tc>
      </w:tr>
      <w:tr w:rsidR="00631A5F" w:rsidRPr="00631A5F" w14:paraId="28ABD00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20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8.240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7B0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6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2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417 </w:t>
            </w:r>
          </w:p>
        </w:tc>
      </w:tr>
      <w:tr w:rsidR="00631A5F" w:rsidRPr="00631A5F" w14:paraId="1A8930A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65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1.403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169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0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1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04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442 </w:t>
            </w:r>
          </w:p>
        </w:tc>
      </w:tr>
      <w:tr w:rsidR="00631A5F" w:rsidRPr="00631A5F" w14:paraId="72EE171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3A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3.395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5E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D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7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99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461 </w:t>
            </w:r>
          </w:p>
        </w:tc>
      </w:tr>
      <w:tr w:rsidR="00631A5F" w:rsidRPr="00631A5F" w14:paraId="420F123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73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0.545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7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F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DF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486 </w:t>
            </w:r>
          </w:p>
        </w:tc>
      </w:tr>
      <w:tr w:rsidR="00631A5F" w:rsidRPr="00631A5F" w14:paraId="3B81D23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D3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709.777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7A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8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EE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499 </w:t>
            </w:r>
          </w:p>
        </w:tc>
      </w:tr>
      <w:tr w:rsidR="00631A5F" w:rsidRPr="00631A5F" w14:paraId="5BDEC84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A42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9.486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E4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B8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94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35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511 </w:t>
            </w:r>
          </w:p>
        </w:tc>
      </w:tr>
      <w:tr w:rsidR="00631A5F" w:rsidRPr="00631A5F" w14:paraId="3B7063B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02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29.291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9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09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9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F61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524 </w:t>
            </w:r>
          </w:p>
        </w:tc>
      </w:tr>
      <w:tr w:rsidR="00631A5F" w:rsidRPr="00631A5F" w14:paraId="61BE4E5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B8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57.965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D0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F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7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9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549 </w:t>
            </w:r>
          </w:p>
        </w:tc>
      </w:tr>
      <w:tr w:rsidR="00631A5F" w:rsidRPr="00631A5F" w14:paraId="6358649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F5C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0.620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0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4E1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9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3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625 </w:t>
            </w:r>
          </w:p>
        </w:tc>
      </w:tr>
      <w:tr w:rsidR="00631A5F" w:rsidRPr="00631A5F" w14:paraId="1500AFF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B0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7.830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8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C3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2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1C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650 </w:t>
            </w:r>
          </w:p>
        </w:tc>
      </w:tr>
      <w:tr w:rsidR="00631A5F" w:rsidRPr="00631A5F" w14:paraId="31F77A9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5C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90.739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B6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DA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6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669 </w:t>
            </w:r>
          </w:p>
        </w:tc>
      </w:tr>
      <w:tr w:rsidR="00631A5F" w:rsidRPr="00631A5F" w14:paraId="42E70FE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CF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8.331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0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0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04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01 </w:t>
            </w:r>
          </w:p>
        </w:tc>
      </w:tr>
      <w:tr w:rsidR="00631A5F" w:rsidRPr="00631A5F" w14:paraId="770B812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61F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1.546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86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1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48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3F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26 </w:t>
            </w:r>
          </w:p>
        </w:tc>
      </w:tr>
      <w:tr w:rsidR="00631A5F" w:rsidRPr="00631A5F" w14:paraId="568F3E0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92C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5.924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B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D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AA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45 </w:t>
            </w:r>
          </w:p>
        </w:tc>
      </w:tr>
      <w:tr w:rsidR="00631A5F" w:rsidRPr="00631A5F" w14:paraId="5262712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A6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68.2663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D3F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5D1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CA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58 </w:t>
            </w:r>
          </w:p>
        </w:tc>
      </w:tr>
      <w:tr w:rsidR="00631A5F" w:rsidRPr="00631A5F" w14:paraId="10FB20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79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3.142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C6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C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3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091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70 </w:t>
            </w:r>
          </w:p>
        </w:tc>
      </w:tr>
      <w:tr w:rsidR="00631A5F" w:rsidRPr="00631A5F" w14:paraId="681A5ED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4C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16.921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1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067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C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83 </w:t>
            </w:r>
          </w:p>
        </w:tc>
      </w:tr>
      <w:tr w:rsidR="00631A5F" w:rsidRPr="00631A5F" w14:paraId="51A0282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E6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0.540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170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51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92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1E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795 </w:t>
            </w:r>
          </w:p>
        </w:tc>
      </w:tr>
      <w:tr w:rsidR="00631A5F" w:rsidRPr="00631A5F" w14:paraId="07CB24B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41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32.915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B01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5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6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D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808 </w:t>
            </w:r>
          </w:p>
        </w:tc>
      </w:tr>
      <w:tr w:rsidR="00631A5F" w:rsidRPr="00631A5F" w14:paraId="52B0383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4D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65.159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5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1C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F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833 </w:t>
            </w:r>
          </w:p>
        </w:tc>
      </w:tr>
      <w:tr w:rsidR="00631A5F" w:rsidRPr="00631A5F" w14:paraId="6F0E8AC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9C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1.485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6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4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90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97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909 </w:t>
            </w:r>
          </w:p>
        </w:tc>
      </w:tr>
      <w:tr w:rsidR="00631A5F" w:rsidRPr="00631A5F" w14:paraId="1E32C58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A2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8.912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FE2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3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9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AD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934 </w:t>
            </w:r>
          </w:p>
        </w:tc>
      </w:tr>
      <w:tr w:rsidR="00631A5F" w:rsidRPr="00631A5F" w14:paraId="7F50ACE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6C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92.399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2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9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5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953 </w:t>
            </w:r>
          </w:p>
        </w:tc>
      </w:tr>
      <w:tr w:rsidR="00631A5F" w:rsidRPr="00631A5F" w14:paraId="7211F62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64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14.34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5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A6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F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966 </w:t>
            </w:r>
          </w:p>
        </w:tc>
      </w:tr>
      <w:tr w:rsidR="00631A5F" w:rsidRPr="00631A5F" w14:paraId="07BF860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BD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8.533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29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1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5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F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0985 </w:t>
            </w:r>
          </w:p>
        </w:tc>
      </w:tr>
      <w:tr w:rsidR="00631A5F" w:rsidRPr="00631A5F" w14:paraId="4DE872D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66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2.219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5E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64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4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61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10 </w:t>
            </w:r>
          </w:p>
        </w:tc>
      </w:tr>
      <w:tr w:rsidR="00631A5F" w:rsidRPr="00631A5F" w14:paraId="6A403E5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CF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7.000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03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D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83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29 </w:t>
            </w:r>
          </w:p>
        </w:tc>
      </w:tr>
      <w:tr w:rsidR="00631A5F" w:rsidRPr="00631A5F" w14:paraId="3E9221A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41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70.251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2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E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A8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42 </w:t>
            </w:r>
          </w:p>
        </w:tc>
      </w:tr>
      <w:tr w:rsidR="00631A5F" w:rsidRPr="00631A5F" w14:paraId="3190BA6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C4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4.769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A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AF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0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9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54 </w:t>
            </w:r>
          </w:p>
        </w:tc>
      </w:tr>
      <w:tr w:rsidR="00631A5F" w:rsidRPr="00631A5F" w14:paraId="562AE8C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8D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21.125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247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C9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4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020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67 </w:t>
            </w:r>
          </w:p>
        </w:tc>
      </w:tr>
      <w:tr w:rsidR="00631A5F" w:rsidRPr="00631A5F" w14:paraId="2F7716F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E1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1.797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BB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5CB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9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6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80 </w:t>
            </w:r>
          </w:p>
        </w:tc>
      </w:tr>
      <w:tr w:rsidR="00631A5F" w:rsidRPr="00631A5F" w14:paraId="3C8B47F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76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36.305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5D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5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F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092 </w:t>
            </w:r>
          </w:p>
        </w:tc>
      </w:tr>
      <w:tr w:rsidR="00631A5F" w:rsidRPr="00631A5F" w14:paraId="479A1BB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C4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3.919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E8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BE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8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130 </w:t>
            </w:r>
          </w:p>
        </w:tc>
      </w:tr>
      <w:tr w:rsidR="00631A5F" w:rsidRPr="00631A5F" w14:paraId="443A07A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3C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4.219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B1F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A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0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187 </w:t>
            </w:r>
          </w:p>
        </w:tc>
      </w:tr>
      <w:tr w:rsidR="00631A5F" w:rsidRPr="00631A5F" w14:paraId="4A4837E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90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3.364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E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7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9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07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193 </w:t>
            </w:r>
          </w:p>
        </w:tc>
      </w:tr>
      <w:tr w:rsidR="00631A5F" w:rsidRPr="00631A5F" w14:paraId="284EF41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B55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29.649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B2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9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6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DA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218 </w:t>
            </w:r>
          </w:p>
        </w:tc>
      </w:tr>
      <w:tr w:rsidR="00631A5F" w:rsidRPr="00631A5F" w14:paraId="5F8250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96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18.660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EC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F27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7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0D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250 </w:t>
            </w:r>
          </w:p>
        </w:tc>
      </w:tr>
      <w:tr w:rsidR="00631A5F" w:rsidRPr="00631A5F" w14:paraId="700A8C0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55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3.241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99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4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42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BC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294 </w:t>
            </w:r>
          </w:p>
        </w:tc>
      </w:tr>
      <w:tr w:rsidR="00631A5F" w:rsidRPr="00631A5F" w14:paraId="2121FDD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A6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8.440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30B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5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B5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13 </w:t>
            </w:r>
          </w:p>
        </w:tc>
      </w:tr>
      <w:tr w:rsidR="00631A5F" w:rsidRPr="00631A5F" w14:paraId="29AFECF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BA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35.271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1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D2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9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48F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38 </w:t>
            </w:r>
          </w:p>
        </w:tc>
      </w:tr>
      <w:tr w:rsidR="00631A5F" w:rsidRPr="00631A5F" w14:paraId="583F733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E3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23.175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A3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ED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2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8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51 </w:t>
            </w:r>
          </w:p>
        </w:tc>
      </w:tr>
      <w:tr w:rsidR="00631A5F" w:rsidRPr="00631A5F" w14:paraId="21E0EC2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43C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3.1628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1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4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6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6D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64 </w:t>
            </w:r>
          </w:p>
        </w:tc>
      </w:tr>
      <w:tr w:rsidR="00631A5F" w:rsidRPr="00631A5F" w14:paraId="74C9B59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06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742.921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A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2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8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376 </w:t>
            </w:r>
          </w:p>
        </w:tc>
      </w:tr>
      <w:tr w:rsidR="00631A5F" w:rsidRPr="00631A5F" w14:paraId="7F389A7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83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6.762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C1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E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B33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414 </w:t>
            </w:r>
          </w:p>
        </w:tc>
      </w:tr>
      <w:tr w:rsidR="00631A5F" w:rsidRPr="00631A5F" w14:paraId="6B2A28B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45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1.590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E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F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4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407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446 </w:t>
            </w:r>
          </w:p>
        </w:tc>
      </w:tr>
      <w:tr w:rsidR="00631A5F" w:rsidRPr="00631A5F" w14:paraId="0A30870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9D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3.571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65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7B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0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9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465 </w:t>
            </w:r>
          </w:p>
        </w:tc>
      </w:tr>
      <w:tr w:rsidR="00631A5F" w:rsidRPr="00631A5F" w14:paraId="7D1B4B3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79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5.472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7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DC7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3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58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471 </w:t>
            </w:r>
          </w:p>
        </w:tc>
      </w:tr>
      <w:tr w:rsidR="00631A5F" w:rsidRPr="00631A5F" w14:paraId="1FC78DD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D7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0.837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6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FD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D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03 </w:t>
            </w:r>
          </w:p>
        </w:tc>
      </w:tr>
      <w:tr w:rsidR="00631A5F" w:rsidRPr="00631A5F" w14:paraId="5219925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729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337.205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9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43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2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28 </w:t>
            </w:r>
          </w:p>
        </w:tc>
      </w:tr>
      <w:tr w:rsidR="00631A5F" w:rsidRPr="00631A5F" w14:paraId="3861288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5BD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21.826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B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73D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35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34 </w:t>
            </w:r>
          </w:p>
        </w:tc>
      </w:tr>
      <w:tr w:rsidR="00631A5F" w:rsidRPr="00631A5F" w14:paraId="05E7ACF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44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3.867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C6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E2B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5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78 </w:t>
            </w:r>
          </w:p>
        </w:tc>
      </w:tr>
      <w:tr w:rsidR="00631A5F" w:rsidRPr="00631A5F" w14:paraId="3E29B94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5E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59.589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5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6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A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85 </w:t>
            </w:r>
          </w:p>
        </w:tc>
      </w:tr>
      <w:tr w:rsidR="00631A5F" w:rsidRPr="00631A5F" w14:paraId="0D658EA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1B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29.239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DF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CF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6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17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597 </w:t>
            </w:r>
          </w:p>
        </w:tc>
      </w:tr>
      <w:tr w:rsidR="00631A5F" w:rsidRPr="00631A5F" w14:paraId="2F42E39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EC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4.067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86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9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3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3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648 </w:t>
            </w:r>
          </w:p>
        </w:tc>
      </w:tr>
      <w:tr w:rsidR="00631A5F" w:rsidRPr="00631A5F" w14:paraId="34D555E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33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8.577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5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25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A1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698 </w:t>
            </w:r>
          </w:p>
        </w:tc>
      </w:tr>
      <w:tr w:rsidR="00631A5F" w:rsidRPr="00631A5F" w14:paraId="076CD29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FF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2.109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8B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D5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D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730 </w:t>
            </w:r>
          </w:p>
        </w:tc>
      </w:tr>
      <w:tr w:rsidR="00631A5F" w:rsidRPr="00631A5F" w14:paraId="3DAF948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44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4.378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D8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4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8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1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749 </w:t>
            </w:r>
          </w:p>
        </w:tc>
      </w:tr>
      <w:tr w:rsidR="00631A5F" w:rsidRPr="00631A5F" w14:paraId="01DB23E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DD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6.828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A4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F2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1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755 </w:t>
            </w:r>
          </w:p>
        </w:tc>
      </w:tr>
      <w:tr w:rsidR="00631A5F" w:rsidRPr="00631A5F" w14:paraId="57A2F1D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AE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9.588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AA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7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E7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780 </w:t>
            </w:r>
          </w:p>
        </w:tc>
      </w:tr>
      <w:tr w:rsidR="00631A5F" w:rsidRPr="00631A5F" w14:paraId="178DB81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55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2.418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7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C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1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40F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787 </w:t>
            </w:r>
          </w:p>
        </w:tc>
      </w:tr>
      <w:tr w:rsidR="00631A5F" w:rsidRPr="00631A5F" w14:paraId="1FA2764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10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25.205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9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E1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81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EB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818 </w:t>
            </w:r>
          </w:p>
        </w:tc>
      </w:tr>
      <w:tr w:rsidR="00631A5F" w:rsidRPr="00631A5F" w14:paraId="24DCEC6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9F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4.094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FD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05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6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1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862 </w:t>
            </w:r>
          </w:p>
        </w:tc>
      </w:tr>
      <w:tr w:rsidR="00631A5F" w:rsidRPr="00631A5F" w14:paraId="36D9020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572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64.252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33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DC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EA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869 </w:t>
            </w:r>
          </w:p>
        </w:tc>
      </w:tr>
      <w:tr w:rsidR="00631A5F" w:rsidRPr="00631A5F" w14:paraId="71A8AC6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89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4.611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4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26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0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932 </w:t>
            </w:r>
          </w:p>
        </w:tc>
      </w:tr>
      <w:tr w:rsidR="00631A5F" w:rsidRPr="00631A5F" w14:paraId="5231604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99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9.397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6A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7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7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1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1982 </w:t>
            </w:r>
          </w:p>
        </w:tc>
      </w:tr>
      <w:tr w:rsidR="00631A5F" w:rsidRPr="00631A5F" w14:paraId="14A3E5F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D6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3.198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7C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0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8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47B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014 </w:t>
            </w:r>
          </w:p>
        </w:tc>
      </w:tr>
      <w:tr w:rsidR="00631A5F" w:rsidRPr="00631A5F" w14:paraId="2AF7B6D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35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5.205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19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3CF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15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033 </w:t>
            </w:r>
          </w:p>
        </w:tc>
      </w:tr>
      <w:tr w:rsidR="00631A5F" w:rsidRPr="00631A5F" w14:paraId="351D48C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03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7.823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2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1A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7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E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039 </w:t>
            </w:r>
          </w:p>
        </w:tc>
      </w:tr>
      <w:tr w:rsidR="00631A5F" w:rsidRPr="00631A5F" w14:paraId="4750C20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1C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3.101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5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03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47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071 </w:t>
            </w:r>
          </w:p>
        </w:tc>
      </w:tr>
      <w:tr w:rsidR="00631A5F" w:rsidRPr="00631A5F" w14:paraId="19E6A8C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E8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8.7501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2B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5C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D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077 </w:t>
            </w:r>
          </w:p>
        </w:tc>
      </w:tr>
      <w:tr w:rsidR="00631A5F" w:rsidRPr="00631A5F" w14:paraId="66B7638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CC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25.953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6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6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8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4B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102 </w:t>
            </w:r>
          </w:p>
        </w:tc>
      </w:tr>
      <w:tr w:rsidR="00631A5F" w:rsidRPr="00631A5F" w14:paraId="6E7FEC1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A7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42.037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4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DD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7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19D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128 </w:t>
            </w:r>
          </w:p>
        </w:tc>
      </w:tr>
      <w:tr w:rsidR="00631A5F" w:rsidRPr="00631A5F" w14:paraId="0A6EAA1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F5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4.345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1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33A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4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DF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146 </w:t>
            </w:r>
          </w:p>
        </w:tc>
      </w:tr>
      <w:tr w:rsidR="00631A5F" w:rsidRPr="00631A5F" w14:paraId="77869F3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3A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5.283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0D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8D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77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C9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16 </w:t>
            </w:r>
          </w:p>
        </w:tc>
      </w:tr>
      <w:tr w:rsidR="00631A5F" w:rsidRPr="00631A5F" w14:paraId="0D1F019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04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0.734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B3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55A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5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41 </w:t>
            </w:r>
          </w:p>
        </w:tc>
      </w:tr>
      <w:tr w:rsidR="00631A5F" w:rsidRPr="00631A5F" w14:paraId="797BE85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EA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69.878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D1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87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8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66 </w:t>
            </w:r>
          </w:p>
        </w:tc>
      </w:tr>
      <w:tr w:rsidR="00631A5F" w:rsidRPr="00631A5F" w14:paraId="6940BFE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604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0.471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A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04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3C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73 </w:t>
            </w:r>
          </w:p>
        </w:tc>
      </w:tr>
      <w:tr w:rsidR="00631A5F" w:rsidRPr="00631A5F" w14:paraId="54192A4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69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0.844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3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2B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E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92 </w:t>
            </w:r>
          </w:p>
        </w:tc>
      </w:tr>
      <w:tr w:rsidR="00631A5F" w:rsidRPr="00631A5F" w14:paraId="2C21C01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105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3.974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0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95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4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298 </w:t>
            </w:r>
          </w:p>
        </w:tc>
      </w:tr>
      <w:tr w:rsidR="00631A5F" w:rsidRPr="00631A5F" w14:paraId="2FB1D31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40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5.619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5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0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2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436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317 </w:t>
            </w:r>
          </w:p>
        </w:tc>
      </w:tr>
      <w:tr w:rsidR="00631A5F" w:rsidRPr="00631A5F" w14:paraId="13300BA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7D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8.604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1E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B9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4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2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323 </w:t>
            </w:r>
          </w:p>
        </w:tc>
      </w:tr>
      <w:tr w:rsidR="00631A5F" w:rsidRPr="00631A5F" w14:paraId="30E3859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AB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4.541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9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86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5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D0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355 </w:t>
            </w:r>
          </w:p>
        </w:tc>
      </w:tr>
      <w:tr w:rsidR="00631A5F" w:rsidRPr="00631A5F" w14:paraId="079B6DF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53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29.306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B2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DF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6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65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386 </w:t>
            </w:r>
          </w:p>
        </w:tc>
      </w:tr>
      <w:tr w:rsidR="00631A5F" w:rsidRPr="00631A5F" w14:paraId="6349A48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49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44.5465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8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25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4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0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412 </w:t>
            </w:r>
          </w:p>
        </w:tc>
      </w:tr>
      <w:tr w:rsidR="00631A5F" w:rsidRPr="00631A5F" w14:paraId="6C57FED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3A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4.894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80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CA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3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3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431 </w:t>
            </w:r>
          </w:p>
        </w:tc>
      </w:tr>
      <w:tr w:rsidR="00631A5F" w:rsidRPr="00631A5F" w14:paraId="585652F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1B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48.234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19A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EF0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7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2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00 </w:t>
            </w:r>
          </w:p>
        </w:tc>
      </w:tr>
      <w:tr w:rsidR="00631A5F" w:rsidRPr="00631A5F" w14:paraId="6D5BB1B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0D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71.929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63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1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2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BE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51 </w:t>
            </w:r>
          </w:p>
        </w:tc>
      </w:tr>
      <w:tr w:rsidR="00631A5F" w:rsidRPr="00631A5F" w14:paraId="52C0E1B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61D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1.163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E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CD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4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4C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57 </w:t>
            </w:r>
          </w:p>
        </w:tc>
      </w:tr>
      <w:tr w:rsidR="00631A5F" w:rsidRPr="00631A5F" w14:paraId="48DFD4A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1A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2.325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CF3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4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0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2E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576 </w:t>
            </w:r>
          </w:p>
        </w:tc>
      </w:tr>
      <w:tr w:rsidR="00631A5F" w:rsidRPr="00631A5F" w14:paraId="488ECCC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4A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6.842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81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69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9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84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601 </w:t>
            </w:r>
          </w:p>
        </w:tc>
      </w:tr>
      <w:tr w:rsidR="00631A5F" w:rsidRPr="00631A5F" w14:paraId="2697B2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16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8.836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01F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14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1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8D6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607 </w:t>
            </w:r>
          </w:p>
        </w:tc>
      </w:tr>
      <w:tr w:rsidR="00631A5F" w:rsidRPr="00631A5F" w14:paraId="2C6C1F9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9CF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35.989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69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28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6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F0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639 </w:t>
            </w:r>
          </w:p>
        </w:tc>
      </w:tr>
      <w:tr w:rsidR="00631A5F" w:rsidRPr="00631A5F" w14:paraId="2AD6AE5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67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633.131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9C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B7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3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4F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670 </w:t>
            </w:r>
          </w:p>
        </w:tc>
      </w:tr>
      <w:tr w:rsidR="00631A5F" w:rsidRPr="00631A5F" w14:paraId="30E7363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0F4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51.724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049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8F5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F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696 </w:t>
            </w:r>
          </w:p>
        </w:tc>
      </w:tr>
      <w:tr w:rsidR="00631A5F" w:rsidRPr="00631A5F" w14:paraId="3A9FAAE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7C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6.188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3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F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2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715 </w:t>
            </w:r>
          </w:p>
        </w:tc>
      </w:tr>
      <w:tr w:rsidR="00631A5F" w:rsidRPr="00631A5F" w14:paraId="6EC7EFC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4B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52.834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D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3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72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7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784 </w:t>
            </w:r>
          </w:p>
        </w:tc>
      </w:tr>
      <w:tr w:rsidR="00631A5F" w:rsidRPr="00631A5F" w14:paraId="0966344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96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74.945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09E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4B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9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9A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835 </w:t>
            </w:r>
          </w:p>
        </w:tc>
      </w:tr>
      <w:tr w:rsidR="00631A5F" w:rsidRPr="00631A5F" w14:paraId="3B1AB30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A4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97.764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9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47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04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5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879 </w:t>
            </w:r>
          </w:p>
        </w:tc>
      </w:tr>
      <w:tr w:rsidR="00631A5F" w:rsidRPr="00631A5F" w14:paraId="48FD13E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55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88.918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AC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17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6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A8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885 </w:t>
            </w:r>
          </w:p>
        </w:tc>
      </w:tr>
      <w:tr w:rsidR="00631A5F" w:rsidRPr="00631A5F" w14:paraId="363AA10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477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89.068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38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D9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B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891 </w:t>
            </w:r>
          </w:p>
        </w:tc>
      </w:tr>
      <w:tr w:rsidR="00631A5F" w:rsidRPr="00631A5F" w14:paraId="4C60DE8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3E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5.995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92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3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E6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904 </w:t>
            </w:r>
          </w:p>
        </w:tc>
      </w:tr>
      <w:tr w:rsidR="00631A5F" w:rsidRPr="00631A5F" w14:paraId="27A1ABF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BCB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34.090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4C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74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0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BB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955 </w:t>
            </w:r>
          </w:p>
        </w:tc>
      </w:tr>
      <w:tr w:rsidR="00631A5F" w:rsidRPr="00631A5F" w14:paraId="57ED365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13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48.619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5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E7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5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0D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2999 </w:t>
            </w:r>
          </w:p>
        </w:tc>
      </w:tr>
      <w:tr w:rsidR="00631A5F" w:rsidRPr="00631A5F" w14:paraId="73A24E9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3B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56.5735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4B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7D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9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0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068 </w:t>
            </w:r>
          </w:p>
        </w:tc>
      </w:tr>
      <w:tr w:rsidR="00631A5F" w:rsidRPr="00631A5F" w14:paraId="0965660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33F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77.106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CF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5F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6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0E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119 </w:t>
            </w:r>
          </w:p>
        </w:tc>
      </w:tr>
      <w:tr w:rsidR="00631A5F" w:rsidRPr="00631A5F" w14:paraId="4DAA0DE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CD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98.190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698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1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01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67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163 </w:t>
            </w:r>
          </w:p>
        </w:tc>
      </w:tr>
      <w:tr w:rsidR="00631A5F" w:rsidRPr="00631A5F" w14:paraId="5B7B1D8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D2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90.344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44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00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30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169 </w:t>
            </w:r>
          </w:p>
        </w:tc>
      </w:tr>
      <w:tr w:rsidR="00631A5F" w:rsidRPr="00631A5F" w14:paraId="6F50B81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9C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6.856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4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0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0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4F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188 </w:t>
            </w:r>
          </w:p>
        </w:tc>
      </w:tr>
      <w:tr w:rsidR="00631A5F" w:rsidRPr="00631A5F" w14:paraId="4A9862E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A2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37.3443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1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915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7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6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239 </w:t>
            </w:r>
          </w:p>
        </w:tc>
      </w:tr>
      <w:tr w:rsidR="00631A5F" w:rsidRPr="00631A5F" w14:paraId="6FC3F46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71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0.089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63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36A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22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95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283 </w:t>
            </w:r>
          </w:p>
        </w:tc>
      </w:tr>
      <w:tr w:rsidR="00631A5F" w:rsidRPr="00631A5F" w14:paraId="0B422FD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E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58.849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09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4E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46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52 </w:t>
            </w:r>
          </w:p>
        </w:tc>
      </w:tr>
      <w:tr w:rsidR="00631A5F" w:rsidRPr="00631A5F" w14:paraId="5FD63F0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8E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8.265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2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3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2C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384 </w:t>
            </w:r>
          </w:p>
        </w:tc>
      </w:tr>
      <w:tr w:rsidR="00631A5F" w:rsidRPr="00631A5F" w14:paraId="101E2B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FD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79.293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13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FB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0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403 </w:t>
            </w:r>
          </w:p>
        </w:tc>
      </w:tr>
      <w:tr w:rsidR="00631A5F" w:rsidRPr="00631A5F" w14:paraId="67B7CEE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1F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87.193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FE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61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0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422 </w:t>
            </w:r>
          </w:p>
        </w:tc>
      </w:tr>
      <w:tr w:rsidR="00631A5F" w:rsidRPr="00631A5F" w14:paraId="4DFC336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6A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1.226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A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6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8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2DF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447 </w:t>
            </w:r>
          </w:p>
        </w:tc>
      </w:tr>
      <w:tr w:rsidR="00631A5F" w:rsidRPr="00631A5F" w14:paraId="6808403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C5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91.072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A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689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21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9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453 </w:t>
            </w:r>
          </w:p>
        </w:tc>
      </w:tr>
      <w:tr w:rsidR="00631A5F" w:rsidRPr="00631A5F" w14:paraId="2F11D5C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96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1.871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85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E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9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BD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567 </w:t>
            </w:r>
          </w:p>
        </w:tc>
      </w:tr>
      <w:tr w:rsidR="00631A5F" w:rsidRPr="00631A5F" w14:paraId="250BF0A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2C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91.410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E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7D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07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C6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706 </w:t>
            </w:r>
          </w:p>
        </w:tc>
      </w:tr>
      <w:tr w:rsidR="00631A5F" w:rsidRPr="00631A5F" w14:paraId="1755703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91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4.710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B7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9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38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731 </w:t>
            </w:r>
          </w:p>
        </w:tc>
      </w:tr>
      <w:tr w:rsidR="00631A5F" w:rsidRPr="00631A5F" w14:paraId="35C4D7D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2F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496.1428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246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76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1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2A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737 </w:t>
            </w:r>
          </w:p>
        </w:tc>
      </w:tr>
      <w:tr w:rsidR="00631A5F" w:rsidRPr="00631A5F" w14:paraId="4C30639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93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3.656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4F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5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7D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851 </w:t>
            </w:r>
          </w:p>
        </w:tc>
      </w:tr>
      <w:tr w:rsidR="00631A5F" w:rsidRPr="00631A5F" w14:paraId="0F5F34F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D38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3.2111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C5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C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7E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927 </w:t>
            </w:r>
          </w:p>
        </w:tc>
      </w:tr>
      <w:tr w:rsidR="00631A5F" w:rsidRPr="00631A5F" w14:paraId="7BD7216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78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84.461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3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13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6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965 </w:t>
            </w:r>
          </w:p>
        </w:tc>
      </w:tr>
      <w:tr w:rsidR="00631A5F" w:rsidRPr="00631A5F" w14:paraId="08EA814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0E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96.577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11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8BF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04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B6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3990 </w:t>
            </w:r>
          </w:p>
        </w:tc>
      </w:tr>
      <w:tr w:rsidR="00631A5F" w:rsidRPr="00631A5F" w14:paraId="3BD1489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97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605.445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9B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5B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9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F7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015 </w:t>
            </w:r>
          </w:p>
        </w:tc>
      </w:tr>
      <w:tr w:rsidR="00631A5F" w:rsidRPr="00631A5F" w14:paraId="70E4FAE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D8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02.302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29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7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15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BF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021 </w:t>
            </w:r>
          </w:p>
        </w:tc>
      </w:tr>
      <w:tr w:rsidR="00631A5F" w:rsidRPr="00631A5F" w14:paraId="53B765B2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A3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3.967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7A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A0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4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14A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135 </w:t>
            </w:r>
          </w:p>
        </w:tc>
      </w:tr>
      <w:tr w:rsidR="00631A5F" w:rsidRPr="00631A5F" w14:paraId="3A9B9A0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06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3.942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D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2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5D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211 </w:t>
            </w:r>
          </w:p>
        </w:tc>
      </w:tr>
      <w:tr w:rsidR="00631A5F" w:rsidRPr="00631A5F" w14:paraId="14C5D24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F3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85.604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F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E9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3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5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249 </w:t>
            </w:r>
          </w:p>
        </w:tc>
      </w:tr>
      <w:tr w:rsidR="00631A5F" w:rsidRPr="00631A5F" w14:paraId="7CD5A6B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A8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04.397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F3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C2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12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1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306 </w:t>
            </w:r>
          </w:p>
        </w:tc>
      </w:tr>
      <w:tr w:rsidR="00631A5F" w:rsidRPr="00631A5F" w14:paraId="5F9ACF8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85A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39.354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8E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588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35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407 </w:t>
            </w:r>
          </w:p>
        </w:tc>
      </w:tr>
      <w:tr w:rsidR="00631A5F" w:rsidRPr="00631A5F" w14:paraId="13D6C95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AA0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4.303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8E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01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11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F8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419 </w:t>
            </w:r>
          </w:p>
        </w:tc>
      </w:tr>
      <w:tr w:rsidR="00631A5F" w:rsidRPr="00631A5F" w14:paraId="6FE8063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DD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5.415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FE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D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7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BD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495 </w:t>
            </w:r>
          </w:p>
        </w:tc>
      </w:tr>
      <w:tr w:rsidR="00631A5F" w:rsidRPr="00631A5F" w14:paraId="65889B3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FB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86.468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1B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651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0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94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533 </w:t>
            </w:r>
          </w:p>
        </w:tc>
      </w:tr>
      <w:tr w:rsidR="00631A5F" w:rsidRPr="00631A5F" w14:paraId="350C98E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3C3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05.092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7A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5A5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F4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590 </w:t>
            </w:r>
          </w:p>
        </w:tc>
      </w:tr>
      <w:tr w:rsidR="00631A5F" w:rsidRPr="00631A5F" w14:paraId="5398A33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CD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13.961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BAD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70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98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1B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615 </w:t>
            </w:r>
          </w:p>
        </w:tc>
      </w:tr>
      <w:tr w:rsidR="00631A5F" w:rsidRPr="00631A5F" w14:paraId="2FE1EAB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54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541.934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34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DB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4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A0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691 </w:t>
            </w:r>
          </w:p>
        </w:tc>
      </w:tr>
      <w:tr w:rsidR="00631A5F" w:rsidRPr="00631A5F" w14:paraId="3E1FEEA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71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6.196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E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F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C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703 </w:t>
            </w:r>
          </w:p>
        </w:tc>
      </w:tr>
      <w:tr w:rsidR="00631A5F" w:rsidRPr="00631A5F" w14:paraId="7F30E92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FF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0.474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0B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5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7A8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754 </w:t>
            </w:r>
          </w:p>
        </w:tc>
      </w:tr>
      <w:tr w:rsidR="00631A5F" w:rsidRPr="00631A5F" w14:paraId="4A49FAC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7CE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05.799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E4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7E7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6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3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874 </w:t>
            </w:r>
          </w:p>
        </w:tc>
      </w:tr>
      <w:tr w:rsidR="00631A5F" w:rsidRPr="00631A5F" w14:paraId="47E6C9E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82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16.869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20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B5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9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44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899 </w:t>
            </w:r>
          </w:p>
        </w:tc>
      </w:tr>
      <w:tr w:rsidR="00631A5F" w:rsidRPr="00631A5F" w14:paraId="051C97BA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75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44.292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0E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4E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1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28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975 </w:t>
            </w:r>
          </w:p>
        </w:tc>
      </w:tr>
      <w:tr w:rsidR="00631A5F" w:rsidRPr="00631A5F" w14:paraId="551416F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D8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8.321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4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EB0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06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4987 </w:t>
            </w:r>
          </w:p>
        </w:tc>
      </w:tr>
      <w:tr w:rsidR="00631A5F" w:rsidRPr="00631A5F" w14:paraId="6E7A460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1A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72.184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03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E3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8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038 </w:t>
            </w:r>
          </w:p>
        </w:tc>
      </w:tr>
      <w:tr w:rsidR="00631A5F" w:rsidRPr="00631A5F" w14:paraId="46F7E22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31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80.810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6A2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66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A9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FC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076 </w:t>
            </w:r>
          </w:p>
        </w:tc>
      </w:tr>
      <w:tr w:rsidR="00631A5F" w:rsidRPr="00631A5F" w14:paraId="643CCED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81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08.550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5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2BA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3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C1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158 </w:t>
            </w:r>
          </w:p>
        </w:tc>
      </w:tr>
      <w:tr w:rsidR="00631A5F" w:rsidRPr="00631A5F" w14:paraId="3138217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D7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19.440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2B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B3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92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7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183 </w:t>
            </w:r>
          </w:p>
        </w:tc>
      </w:tr>
      <w:tr w:rsidR="00631A5F" w:rsidRPr="00631A5F" w14:paraId="52CAC26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46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44.7474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358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B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8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AA0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259 </w:t>
            </w:r>
          </w:p>
        </w:tc>
      </w:tr>
      <w:tr w:rsidR="00631A5F" w:rsidRPr="00631A5F" w14:paraId="748162F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29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8.735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82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BA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2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D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271 </w:t>
            </w:r>
          </w:p>
        </w:tc>
      </w:tr>
      <w:tr w:rsidR="00631A5F" w:rsidRPr="00631A5F" w14:paraId="4DCB790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A21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2.556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7E4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5C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E3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309 </w:t>
            </w:r>
          </w:p>
        </w:tc>
      </w:tr>
      <w:tr w:rsidR="00631A5F" w:rsidRPr="00631A5F" w14:paraId="2E7E9C1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F57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11.790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34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8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01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B1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442 </w:t>
            </w:r>
          </w:p>
        </w:tc>
      </w:tr>
      <w:tr w:rsidR="00631A5F" w:rsidRPr="00631A5F" w14:paraId="4981990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A2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0.346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A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BA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9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EB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467 </w:t>
            </w:r>
          </w:p>
        </w:tc>
      </w:tr>
      <w:tr w:rsidR="00631A5F" w:rsidRPr="00631A5F" w14:paraId="141F583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A1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6.921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2B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FD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D5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492 </w:t>
            </w:r>
          </w:p>
        </w:tc>
      </w:tr>
      <w:tr w:rsidR="00631A5F" w:rsidRPr="00631A5F" w14:paraId="4F05682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08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37.975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D0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22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31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D9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18 </w:t>
            </w:r>
          </w:p>
        </w:tc>
      </w:tr>
      <w:tr w:rsidR="00631A5F" w:rsidRPr="00631A5F" w14:paraId="5277A03B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B65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45.417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E6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30D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5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5B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43 </w:t>
            </w:r>
          </w:p>
        </w:tc>
      </w:tr>
      <w:tr w:rsidR="00631A5F" w:rsidRPr="00631A5F" w14:paraId="476C56D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FD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58.950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E9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EE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5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E1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56 </w:t>
            </w:r>
          </w:p>
        </w:tc>
      </w:tr>
      <w:tr w:rsidR="00631A5F" w:rsidRPr="00631A5F" w14:paraId="24DB75A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F21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7.359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C13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CFC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8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A28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81 </w:t>
            </w:r>
          </w:p>
        </w:tc>
      </w:tr>
      <w:tr w:rsidR="00631A5F" w:rsidRPr="00631A5F" w14:paraId="29AF359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70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3.086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B3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DF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10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593 </w:t>
            </w:r>
          </w:p>
        </w:tc>
      </w:tr>
      <w:tr w:rsidR="00631A5F" w:rsidRPr="00631A5F" w14:paraId="60431F77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268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13.184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6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B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98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FE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726 </w:t>
            </w:r>
          </w:p>
        </w:tc>
      </w:tr>
      <w:tr w:rsidR="00631A5F" w:rsidRPr="00631A5F" w14:paraId="40ABA78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69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2.129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67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8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6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D21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751 </w:t>
            </w:r>
          </w:p>
        </w:tc>
      </w:tr>
      <w:tr w:rsidR="00631A5F" w:rsidRPr="00631A5F" w14:paraId="7ACB2F7C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60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9.924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5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E4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5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D9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777 </w:t>
            </w:r>
          </w:p>
        </w:tc>
      </w:tr>
      <w:tr w:rsidR="00631A5F" w:rsidRPr="00631A5F" w14:paraId="0EA5B1C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BB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47.494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1AF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92F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2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B3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827 </w:t>
            </w:r>
          </w:p>
        </w:tc>
      </w:tr>
      <w:tr w:rsidR="00631A5F" w:rsidRPr="00631A5F" w14:paraId="087DAD3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2B0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0.292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C8E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BDC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97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0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840 </w:t>
            </w:r>
          </w:p>
        </w:tc>
      </w:tr>
      <w:tr w:rsidR="00631A5F" w:rsidRPr="00631A5F" w14:paraId="754E6AF8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12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57.919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EF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62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1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6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852 </w:t>
            </w:r>
          </w:p>
        </w:tc>
      </w:tr>
      <w:tr w:rsidR="00631A5F" w:rsidRPr="00631A5F" w14:paraId="30B289F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91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8.856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27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C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F1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865 </w:t>
            </w:r>
          </w:p>
        </w:tc>
      </w:tr>
      <w:tr w:rsidR="00631A5F" w:rsidRPr="00631A5F" w14:paraId="3273FE9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02E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4.152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04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68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0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85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878 </w:t>
            </w:r>
          </w:p>
        </w:tc>
      </w:tr>
      <w:tr w:rsidR="00631A5F" w:rsidRPr="00631A5F" w14:paraId="106A4CD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C8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73.093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F5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1E4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8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F1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5903 </w:t>
            </w:r>
          </w:p>
        </w:tc>
      </w:tr>
      <w:tr w:rsidR="00631A5F" w:rsidRPr="00631A5F" w14:paraId="39B9C05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6B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3.195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13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EE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4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28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035 </w:t>
            </w:r>
          </w:p>
        </w:tc>
      </w:tr>
      <w:tr w:rsidR="00631A5F" w:rsidRPr="00631A5F" w14:paraId="1EEEBE3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76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31.117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5A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8F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2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A6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061 </w:t>
            </w:r>
          </w:p>
        </w:tc>
      </w:tr>
      <w:tr w:rsidR="00631A5F" w:rsidRPr="00631A5F" w14:paraId="5F2AB94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5A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49.6588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26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82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5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B7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11 </w:t>
            </w:r>
          </w:p>
        </w:tc>
      </w:tr>
      <w:tr w:rsidR="00631A5F" w:rsidRPr="00631A5F" w14:paraId="042E69A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27E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1.875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A0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4F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94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1C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24 </w:t>
            </w:r>
          </w:p>
        </w:tc>
      </w:tr>
      <w:tr w:rsidR="00631A5F" w:rsidRPr="00631A5F" w14:paraId="6370243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E1F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59.948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7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0AB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8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50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36 </w:t>
            </w:r>
          </w:p>
        </w:tc>
      </w:tr>
      <w:tr w:rsidR="00631A5F" w:rsidRPr="00631A5F" w14:paraId="7C55ED7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1CD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5.553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72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4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27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13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62 </w:t>
            </w:r>
          </w:p>
        </w:tc>
      </w:tr>
      <w:tr w:rsidR="00631A5F" w:rsidRPr="00631A5F" w14:paraId="2ABB268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4C2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75.786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533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77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74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5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0BE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187 </w:t>
            </w:r>
          </w:p>
        </w:tc>
      </w:tr>
      <w:tr w:rsidR="00631A5F" w:rsidRPr="00631A5F" w14:paraId="2E2975C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CA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23.457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44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4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81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CE3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319 </w:t>
            </w:r>
          </w:p>
        </w:tc>
      </w:tr>
      <w:tr w:rsidR="00631A5F" w:rsidRPr="00631A5F" w14:paraId="069FC8D5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BC5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34.126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8A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2F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9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03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345 </w:t>
            </w:r>
          </w:p>
        </w:tc>
      </w:tr>
      <w:tr w:rsidR="00631A5F" w:rsidRPr="00631A5F" w14:paraId="5B088254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5099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50.798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06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39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7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705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395 </w:t>
            </w:r>
          </w:p>
        </w:tc>
      </w:tr>
      <w:tr w:rsidR="00631A5F" w:rsidRPr="00631A5F" w14:paraId="7EF96B70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57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3.4069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C7E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9B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91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10DB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408 </w:t>
            </w:r>
          </w:p>
        </w:tc>
      </w:tr>
      <w:tr w:rsidR="00631A5F" w:rsidRPr="00631A5F" w14:paraId="1C12B5A6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C47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1.626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B8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0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5D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35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3A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420 </w:t>
            </w:r>
          </w:p>
        </w:tc>
      </w:tr>
      <w:tr w:rsidR="00631A5F" w:rsidRPr="00631A5F" w14:paraId="5288C12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09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5.985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559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9C07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24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83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446 </w:t>
            </w:r>
          </w:p>
        </w:tc>
      </w:tr>
      <w:tr w:rsidR="00631A5F" w:rsidRPr="00631A5F" w14:paraId="57497FDD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94A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lastRenderedPageBreak/>
              <w:t xml:space="preserve">523.932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1755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4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DD7E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78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D470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04 </w:t>
            </w:r>
          </w:p>
        </w:tc>
      </w:tr>
      <w:tr w:rsidR="00631A5F" w:rsidRPr="00631A5F" w14:paraId="4B796843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D73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36.606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84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33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B9D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67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98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29 </w:t>
            </w:r>
          </w:p>
        </w:tc>
      </w:tr>
      <w:tr w:rsidR="00631A5F" w:rsidRPr="00631A5F" w14:paraId="7093560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ABB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53.051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32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7A6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4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74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79 </w:t>
            </w:r>
          </w:p>
        </w:tc>
      </w:tr>
      <w:tr w:rsidR="00631A5F" w:rsidRPr="00631A5F" w14:paraId="499DEC49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22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365.5345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7CF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655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1A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88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A92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692 </w:t>
            </w:r>
          </w:p>
        </w:tc>
      </w:tr>
      <w:tr w:rsidR="00631A5F" w:rsidRPr="00631A5F" w14:paraId="72504CDF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DAB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67.955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81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BC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2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3F4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730 </w:t>
            </w:r>
          </w:p>
        </w:tc>
      </w:tr>
      <w:tr w:rsidR="00631A5F" w:rsidRPr="00631A5F" w14:paraId="7368F8E1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0EC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55.824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598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411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31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41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089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6963 </w:t>
            </w:r>
          </w:p>
        </w:tc>
      </w:tr>
      <w:tr w:rsidR="00631A5F" w:rsidRPr="00631A5F" w14:paraId="1EC5934E" w14:textId="77777777" w:rsidTr="00631A5F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CA06" w14:textId="77777777" w:rsidR="00631A5F" w:rsidRPr="00631A5F" w:rsidRDefault="00631A5F" w:rsidP="00631A5F">
            <w:pPr>
              <w:widowControl/>
              <w:jc w:val="lef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571.28545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0C71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3888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10BC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2187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D34A" w14:textId="77777777" w:rsidR="00631A5F" w:rsidRPr="00631A5F" w:rsidRDefault="00631A5F" w:rsidP="00631A5F">
            <w:pPr>
              <w:widowControl/>
              <w:jc w:val="right"/>
              <w:rPr>
                <w:rFonts w:ascii="Calibri" w:eastAsia="宋体" w:hAnsi="Calibri" w:cs="宋体"/>
                <w:kern w:val="0"/>
                <w:sz w:val="24"/>
                <w:szCs w:val="24"/>
              </w:rPr>
            </w:pPr>
            <w:r w:rsidRPr="00631A5F">
              <w:rPr>
                <w:rFonts w:ascii="Calibri" w:eastAsia="宋体" w:hAnsi="Calibri" w:cs="宋体"/>
                <w:kern w:val="0"/>
                <w:sz w:val="24"/>
                <w:szCs w:val="24"/>
              </w:rPr>
              <w:t xml:space="preserve">0.17014 </w:t>
            </w:r>
          </w:p>
        </w:tc>
      </w:tr>
    </w:tbl>
    <w:p w14:paraId="1CB0CD83" w14:textId="77777777" w:rsidR="00631A5F" w:rsidRDefault="00631A5F" w:rsidP="00756E2F">
      <w:pPr>
        <w:widowControl/>
        <w:jc w:val="left"/>
      </w:pPr>
      <w:bookmarkStart w:id="0" w:name="_GoBack"/>
      <w:bookmarkEnd w:id="0"/>
    </w:p>
    <w:sectPr w:rsidR="00631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B9E034" w14:textId="77777777" w:rsidR="00C23F72" w:rsidRDefault="00C23F72" w:rsidP="000E7A19">
      <w:r>
        <w:separator/>
      </w:r>
    </w:p>
  </w:endnote>
  <w:endnote w:type="continuationSeparator" w:id="0">
    <w:p w14:paraId="093B51B4" w14:textId="77777777" w:rsidR="00C23F72" w:rsidRDefault="00C23F72" w:rsidP="000E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8DA94" w14:textId="77777777" w:rsidR="00C23F72" w:rsidRDefault="00C23F72" w:rsidP="000E7A19">
      <w:r>
        <w:separator/>
      </w:r>
    </w:p>
  </w:footnote>
  <w:footnote w:type="continuationSeparator" w:id="0">
    <w:p w14:paraId="643EF8F6" w14:textId="77777777" w:rsidR="00C23F72" w:rsidRDefault="00C23F72" w:rsidP="000E7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56"/>
    <w:rsid w:val="0000069A"/>
    <w:rsid w:val="000011E1"/>
    <w:rsid w:val="000016D8"/>
    <w:rsid w:val="00001B67"/>
    <w:rsid w:val="00003739"/>
    <w:rsid w:val="0000497D"/>
    <w:rsid w:val="00004D4A"/>
    <w:rsid w:val="000059FD"/>
    <w:rsid w:val="00006764"/>
    <w:rsid w:val="00011072"/>
    <w:rsid w:val="0001497B"/>
    <w:rsid w:val="00015CD2"/>
    <w:rsid w:val="00017E0F"/>
    <w:rsid w:val="00017EA3"/>
    <w:rsid w:val="0002168F"/>
    <w:rsid w:val="00022CDB"/>
    <w:rsid w:val="00025BCF"/>
    <w:rsid w:val="00031686"/>
    <w:rsid w:val="000328F0"/>
    <w:rsid w:val="000348C2"/>
    <w:rsid w:val="00035871"/>
    <w:rsid w:val="00035CBE"/>
    <w:rsid w:val="00037FC5"/>
    <w:rsid w:val="00040F93"/>
    <w:rsid w:val="00041D25"/>
    <w:rsid w:val="000433C0"/>
    <w:rsid w:val="00045C4D"/>
    <w:rsid w:val="0004625D"/>
    <w:rsid w:val="000463F2"/>
    <w:rsid w:val="000471C6"/>
    <w:rsid w:val="00047433"/>
    <w:rsid w:val="000479CE"/>
    <w:rsid w:val="0005093B"/>
    <w:rsid w:val="00050AD8"/>
    <w:rsid w:val="00052804"/>
    <w:rsid w:val="00052BFF"/>
    <w:rsid w:val="0005323E"/>
    <w:rsid w:val="000535D2"/>
    <w:rsid w:val="000559CC"/>
    <w:rsid w:val="00056ABC"/>
    <w:rsid w:val="00056CB2"/>
    <w:rsid w:val="000578D8"/>
    <w:rsid w:val="00057B6C"/>
    <w:rsid w:val="00061CD3"/>
    <w:rsid w:val="00062BB7"/>
    <w:rsid w:val="000637A1"/>
    <w:rsid w:val="00065651"/>
    <w:rsid w:val="00065B32"/>
    <w:rsid w:val="00066B65"/>
    <w:rsid w:val="000672C0"/>
    <w:rsid w:val="000722F8"/>
    <w:rsid w:val="000731A2"/>
    <w:rsid w:val="00075A48"/>
    <w:rsid w:val="00076900"/>
    <w:rsid w:val="0007698B"/>
    <w:rsid w:val="00077C58"/>
    <w:rsid w:val="00077C82"/>
    <w:rsid w:val="00082582"/>
    <w:rsid w:val="000834D4"/>
    <w:rsid w:val="00083C76"/>
    <w:rsid w:val="00084756"/>
    <w:rsid w:val="00086354"/>
    <w:rsid w:val="000864F9"/>
    <w:rsid w:val="000871FA"/>
    <w:rsid w:val="000877B7"/>
    <w:rsid w:val="00087C7E"/>
    <w:rsid w:val="00087F7C"/>
    <w:rsid w:val="0009013B"/>
    <w:rsid w:val="000971ED"/>
    <w:rsid w:val="000A004C"/>
    <w:rsid w:val="000A03B9"/>
    <w:rsid w:val="000A0AF5"/>
    <w:rsid w:val="000A72FB"/>
    <w:rsid w:val="000B0518"/>
    <w:rsid w:val="000B072A"/>
    <w:rsid w:val="000B13EC"/>
    <w:rsid w:val="000B4D02"/>
    <w:rsid w:val="000B5DA0"/>
    <w:rsid w:val="000B5DE0"/>
    <w:rsid w:val="000C2935"/>
    <w:rsid w:val="000C2EAD"/>
    <w:rsid w:val="000C3DC7"/>
    <w:rsid w:val="000C4144"/>
    <w:rsid w:val="000C529C"/>
    <w:rsid w:val="000C7C53"/>
    <w:rsid w:val="000D0057"/>
    <w:rsid w:val="000D146C"/>
    <w:rsid w:val="000D546F"/>
    <w:rsid w:val="000D5826"/>
    <w:rsid w:val="000D6E93"/>
    <w:rsid w:val="000D7A23"/>
    <w:rsid w:val="000D7B45"/>
    <w:rsid w:val="000E12CF"/>
    <w:rsid w:val="000E1B41"/>
    <w:rsid w:val="000E73B7"/>
    <w:rsid w:val="000E7A19"/>
    <w:rsid w:val="000E7A77"/>
    <w:rsid w:val="000F38BD"/>
    <w:rsid w:val="000F3DEE"/>
    <w:rsid w:val="000F3FFA"/>
    <w:rsid w:val="000F5A36"/>
    <w:rsid w:val="000F75D5"/>
    <w:rsid w:val="001010F5"/>
    <w:rsid w:val="001021C2"/>
    <w:rsid w:val="00102C1A"/>
    <w:rsid w:val="001030B2"/>
    <w:rsid w:val="001035E0"/>
    <w:rsid w:val="001036B4"/>
    <w:rsid w:val="00103D98"/>
    <w:rsid w:val="00104171"/>
    <w:rsid w:val="001058B9"/>
    <w:rsid w:val="001073B1"/>
    <w:rsid w:val="00110105"/>
    <w:rsid w:val="0011021E"/>
    <w:rsid w:val="0011142A"/>
    <w:rsid w:val="0011177F"/>
    <w:rsid w:val="0011220B"/>
    <w:rsid w:val="0012059B"/>
    <w:rsid w:val="001208B3"/>
    <w:rsid w:val="00120EA4"/>
    <w:rsid w:val="00120F75"/>
    <w:rsid w:val="00122F3F"/>
    <w:rsid w:val="00123A3B"/>
    <w:rsid w:val="00124FAD"/>
    <w:rsid w:val="001255E1"/>
    <w:rsid w:val="00125FB4"/>
    <w:rsid w:val="00127CF4"/>
    <w:rsid w:val="001339DE"/>
    <w:rsid w:val="00133D0D"/>
    <w:rsid w:val="00134B9B"/>
    <w:rsid w:val="00134F04"/>
    <w:rsid w:val="00135446"/>
    <w:rsid w:val="001362F8"/>
    <w:rsid w:val="001376E7"/>
    <w:rsid w:val="001400F8"/>
    <w:rsid w:val="001424B4"/>
    <w:rsid w:val="00143D9E"/>
    <w:rsid w:val="00144D9B"/>
    <w:rsid w:val="001474CA"/>
    <w:rsid w:val="00152314"/>
    <w:rsid w:val="00153418"/>
    <w:rsid w:val="00154008"/>
    <w:rsid w:val="0015692A"/>
    <w:rsid w:val="0015785B"/>
    <w:rsid w:val="00163DBA"/>
    <w:rsid w:val="00164A67"/>
    <w:rsid w:val="00165807"/>
    <w:rsid w:val="00166105"/>
    <w:rsid w:val="00166BB1"/>
    <w:rsid w:val="00166CB3"/>
    <w:rsid w:val="001672CB"/>
    <w:rsid w:val="001710FB"/>
    <w:rsid w:val="001713F7"/>
    <w:rsid w:val="001719AA"/>
    <w:rsid w:val="0017702D"/>
    <w:rsid w:val="001778E3"/>
    <w:rsid w:val="00177DF1"/>
    <w:rsid w:val="00181AFC"/>
    <w:rsid w:val="001849FB"/>
    <w:rsid w:val="00184F60"/>
    <w:rsid w:val="00184FFB"/>
    <w:rsid w:val="0019019B"/>
    <w:rsid w:val="00190795"/>
    <w:rsid w:val="00192075"/>
    <w:rsid w:val="00192DB1"/>
    <w:rsid w:val="001939C3"/>
    <w:rsid w:val="00197888"/>
    <w:rsid w:val="001A1F27"/>
    <w:rsid w:val="001A1F88"/>
    <w:rsid w:val="001A66C1"/>
    <w:rsid w:val="001B1475"/>
    <w:rsid w:val="001B3D3D"/>
    <w:rsid w:val="001B45AB"/>
    <w:rsid w:val="001B4A24"/>
    <w:rsid w:val="001B63E2"/>
    <w:rsid w:val="001C1B05"/>
    <w:rsid w:val="001C303A"/>
    <w:rsid w:val="001C7144"/>
    <w:rsid w:val="001D05E4"/>
    <w:rsid w:val="001D09F2"/>
    <w:rsid w:val="001D1B08"/>
    <w:rsid w:val="001D25D7"/>
    <w:rsid w:val="001D3085"/>
    <w:rsid w:val="001D3256"/>
    <w:rsid w:val="001D3A70"/>
    <w:rsid w:val="001D5ED0"/>
    <w:rsid w:val="001D6388"/>
    <w:rsid w:val="001D6770"/>
    <w:rsid w:val="001E09B3"/>
    <w:rsid w:val="001E120E"/>
    <w:rsid w:val="001E1565"/>
    <w:rsid w:val="001E3413"/>
    <w:rsid w:val="001E3EC4"/>
    <w:rsid w:val="001E5368"/>
    <w:rsid w:val="001E5539"/>
    <w:rsid w:val="001E6BB3"/>
    <w:rsid w:val="001E73FB"/>
    <w:rsid w:val="001F2E7C"/>
    <w:rsid w:val="001F2F40"/>
    <w:rsid w:val="001F3546"/>
    <w:rsid w:val="001F3656"/>
    <w:rsid w:val="001F3948"/>
    <w:rsid w:val="001F635C"/>
    <w:rsid w:val="00202302"/>
    <w:rsid w:val="00203C5C"/>
    <w:rsid w:val="00205851"/>
    <w:rsid w:val="00205ED7"/>
    <w:rsid w:val="00206E61"/>
    <w:rsid w:val="00207876"/>
    <w:rsid w:val="002078EB"/>
    <w:rsid w:val="00213033"/>
    <w:rsid w:val="002169BD"/>
    <w:rsid w:val="00220091"/>
    <w:rsid w:val="0022144E"/>
    <w:rsid w:val="002218A9"/>
    <w:rsid w:val="002222EF"/>
    <w:rsid w:val="0022430F"/>
    <w:rsid w:val="00224E5F"/>
    <w:rsid w:val="00225AFF"/>
    <w:rsid w:val="00234227"/>
    <w:rsid w:val="00234E76"/>
    <w:rsid w:val="00242901"/>
    <w:rsid w:val="00243648"/>
    <w:rsid w:val="00243915"/>
    <w:rsid w:val="0024466E"/>
    <w:rsid w:val="00247814"/>
    <w:rsid w:val="00247854"/>
    <w:rsid w:val="002515E9"/>
    <w:rsid w:val="00251AD4"/>
    <w:rsid w:val="00252E2E"/>
    <w:rsid w:val="00253AA7"/>
    <w:rsid w:val="002543A0"/>
    <w:rsid w:val="00254E98"/>
    <w:rsid w:val="00256008"/>
    <w:rsid w:val="00257057"/>
    <w:rsid w:val="002601E4"/>
    <w:rsid w:val="00261B98"/>
    <w:rsid w:val="00261CFC"/>
    <w:rsid w:val="002631AF"/>
    <w:rsid w:val="002641EF"/>
    <w:rsid w:val="0026445E"/>
    <w:rsid w:val="00264796"/>
    <w:rsid w:val="002665CA"/>
    <w:rsid w:val="00270825"/>
    <w:rsid w:val="00270977"/>
    <w:rsid w:val="00270B5D"/>
    <w:rsid w:val="00271088"/>
    <w:rsid w:val="00273754"/>
    <w:rsid w:val="00273ECD"/>
    <w:rsid w:val="00273EE5"/>
    <w:rsid w:val="0027577C"/>
    <w:rsid w:val="0027696E"/>
    <w:rsid w:val="00276A45"/>
    <w:rsid w:val="00276B3B"/>
    <w:rsid w:val="002809AF"/>
    <w:rsid w:val="0028209D"/>
    <w:rsid w:val="00283D03"/>
    <w:rsid w:val="0028763A"/>
    <w:rsid w:val="00290797"/>
    <w:rsid w:val="0029286F"/>
    <w:rsid w:val="002945D6"/>
    <w:rsid w:val="00294A68"/>
    <w:rsid w:val="002968CF"/>
    <w:rsid w:val="00296CC2"/>
    <w:rsid w:val="00297F2B"/>
    <w:rsid w:val="002A0C57"/>
    <w:rsid w:val="002A0F76"/>
    <w:rsid w:val="002A29C2"/>
    <w:rsid w:val="002A3A41"/>
    <w:rsid w:val="002A58C4"/>
    <w:rsid w:val="002B10CF"/>
    <w:rsid w:val="002B2BFB"/>
    <w:rsid w:val="002B38B0"/>
    <w:rsid w:val="002B4E49"/>
    <w:rsid w:val="002B5F8F"/>
    <w:rsid w:val="002B625C"/>
    <w:rsid w:val="002B77EA"/>
    <w:rsid w:val="002C198C"/>
    <w:rsid w:val="002C3891"/>
    <w:rsid w:val="002C60A3"/>
    <w:rsid w:val="002C64C7"/>
    <w:rsid w:val="002C6513"/>
    <w:rsid w:val="002D1CED"/>
    <w:rsid w:val="002D2006"/>
    <w:rsid w:val="002D26BE"/>
    <w:rsid w:val="002D2888"/>
    <w:rsid w:val="002D7120"/>
    <w:rsid w:val="002D7CEA"/>
    <w:rsid w:val="002E19F9"/>
    <w:rsid w:val="002E3C94"/>
    <w:rsid w:val="002E6106"/>
    <w:rsid w:val="002F1144"/>
    <w:rsid w:val="002F2A41"/>
    <w:rsid w:val="002F2BBF"/>
    <w:rsid w:val="002F40A1"/>
    <w:rsid w:val="002F496B"/>
    <w:rsid w:val="002F673D"/>
    <w:rsid w:val="00300747"/>
    <w:rsid w:val="00301965"/>
    <w:rsid w:val="003039FE"/>
    <w:rsid w:val="00305C59"/>
    <w:rsid w:val="0030643C"/>
    <w:rsid w:val="0030669D"/>
    <w:rsid w:val="00310E6F"/>
    <w:rsid w:val="00310F5C"/>
    <w:rsid w:val="0031197E"/>
    <w:rsid w:val="00313808"/>
    <w:rsid w:val="00316B3C"/>
    <w:rsid w:val="003171B5"/>
    <w:rsid w:val="003174B7"/>
    <w:rsid w:val="003176F5"/>
    <w:rsid w:val="00317AF1"/>
    <w:rsid w:val="00317CC5"/>
    <w:rsid w:val="0032044A"/>
    <w:rsid w:val="00325906"/>
    <w:rsid w:val="00326E24"/>
    <w:rsid w:val="00327426"/>
    <w:rsid w:val="00330FB8"/>
    <w:rsid w:val="003320FE"/>
    <w:rsid w:val="00332D3A"/>
    <w:rsid w:val="00333117"/>
    <w:rsid w:val="0033337E"/>
    <w:rsid w:val="0033566B"/>
    <w:rsid w:val="003377D3"/>
    <w:rsid w:val="00341175"/>
    <w:rsid w:val="003411C3"/>
    <w:rsid w:val="00343AEC"/>
    <w:rsid w:val="00343C17"/>
    <w:rsid w:val="00345C69"/>
    <w:rsid w:val="00350AE3"/>
    <w:rsid w:val="003512C2"/>
    <w:rsid w:val="0035204A"/>
    <w:rsid w:val="003535AC"/>
    <w:rsid w:val="0035391B"/>
    <w:rsid w:val="003542C9"/>
    <w:rsid w:val="0035580A"/>
    <w:rsid w:val="00356249"/>
    <w:rsid w:val="00356BDD"/>
    <w:rsid w:val="00357BAF"/>
    <w:rsid w:val="00361B7D"/>
    <w:rsid w:val="0036360F"/>
    <w:rsid w:val="0036364D"/>
    <w:rsid w:val="00365855"/>
    <w:rsid w:val="003662DA"/>
    <w:rsid w:val="0036686E"/>
    <w:rsid w:val="00366AD7"/>
    <w:rsid w:val="003701B2"/>
    <w:rsid w:val="00370AC5"/>
    <w:rsid w:val="003712C8"/>
    <w:rsid w:val="00373F1E"/>
    <w:rsid w:val="0037555A"/>
    <w:rsid w:val="00375BBD"/>
    <w:rsid w:val="003760BB"/>
    <w:rsid w:val="0037669D"/>
    <w:rsid w:val="0038082A"/>
    <w:rsid w:val="00381CE4"/>
    <w:rsid w:val="0038475C"/>
    <w:rsid w:val="003850DA"/>
    <w:rsid w:val="00390B5E"/>
    <w:rsid w:val="003920C2"/>
    <w:rsid w:val="00394577"/>
    <w:rsid w:val="00395831"/>
    <w:rsid w:val="00395E71"/>
    <w:rsid w:val="003974A9"/>
    <w:rsid w:val="003A0B7B"/>
    <w:rsid w:val="003A2DCD"/>
    <w:rsid w:val="003A3357"/>
    <w:rsid w:val="003A3B09"/>
    <w:rsid w:val="003A3D59"/>
    <w:rsid w:val="003A595F"/>
    <w:rsid w:val="003B1509"/>
    <w:rsid w:val="003B1F93"/>
    <w:rsid w:val="003B4E40"/>
    <w:rsid w:val="003B516D"/>
    <w:rsid w:val="003B53EF"/>
    <w:rsid w:val="003B5909"/>
    <w:rsid w:val="003C0B36"/>
    <w:rsid w:val="003C0E8E"/>
    <w:rsid w:val="003C17A3"/>
    <w:rsid w:val="003C1F64"/>
    <w:rsid w:val="003C4F50"/>
    <w:rsid w:val="003C5FAB"/>
    <w:rsid w:val="003C6890"/>
    <w:rsid w:val="003C68CB"/>
    <w:rsid w:val="003C6B1B"/>
    <w:rsid w:val="003D0278"/>
    <w:rsid w:val="003D08D0"/>
    <w:rsid w:val="003D1ACB"/>
    <w:rsid w:val="003D38F7"/>
    <w:rsid w:val="003D43DE"/>
    <w:rsid w:val="003D4B2D"/>
    <w:rsid w:val="003D6F98"/>
    <w:rsid w:val="003E07EB"/>
    <w:rsid w:val="003E1062"/>
    <w:rsid w:val="003E16D7"/>
    <w:rsid w:val="003E33B8"/>
    <w:rsid w:val="003E3FB2"/>
    <w:rsid w:val="003E41F9"/>
    <w:rsid w:val="003E467B"/>
    <w:rsid w:val="003E6B3D"/>
    <w:rsid w:val="003E6BC5"/>
    <w:rsid w:val="003E71DB"/>
    <w:rsid w:val="003F0ED2"/>
    <w:rsid w:val="003F1A4C"/>
    <w:rsid w:val="003F276D"/>
    <w:rsid w:val="003F2BA9"/>
    <w:rsid w:val="003F755C"/>
    <w:rsid w:val="00401200"/>
    <w:rsid w:val="00402851"/>
    <w:rsid w:val="004039A6"/>
    <w:rsid w:val="00403F5D"/>
    <w:rsid w:val="00404A87"/>
    <w:rsid w:val="00404E6C"/>
    <w:rsid w:val="004072E3"/>
    <w:rsid w:val="004104E2"/>
    <w:rsid w:val="00411520"/>
    <w:rsid w:val="004129AC"/>
    <w:rsid w:val="00412BAF"/>
    <w:rsid w:val="004146DC"/>
    <w:rsid w:val="00421D79"/>
    <w:rsid w:val="00422AA1"/>
    <w:rsid w:val="00422C79"/>
    <w:rsid w:val="00423F2A"/>
    <w:rsid w:val="0042596D"/>
    <w:rsid w:val="00426AA0"/>
    <w:rsid w:val="00430940"/>
    <w:rsid w:val="00430D10"/>
    <w:rsid w:val="004325FC"/>
    <w:rsid w:val="0043315A"/>
    <w:rsid w:val="0043644E"/>
    <w:rsid w:val="00436AA2"/>
    <w:rsid w:val="0043724F"/>
    <w:rsid w:val="00441237"/>
    <w:rsid w:val="004436B0"/>
    <w:rsid w:val="00443D66"/>
    <w:rsid w:val="00444359"/>
    <w:rsid w:val="00445E8C"/>
    <w:rsid w:val="00446612"/>
    <w:rsid w:val="00446877"/>
    <w:rsid w:val="00446FB9"/>
    <w:rsid w:val="00453ABA"/>
    <w:rsid w:val="004546B6"/>
    <w:rsid w:val="00454731"/>
    <w:rsid w:val="00454997"/>
    <w:rsid w:val="00455536"/>
    <w:rsid w:val="0045586D"/>
    <w:rsid w:val="004563D3"/>
    <w:rsid w:val="0045654E"/>
    <w:rsid w:val="00456C53"/>
    <w:rsid w:val="00457689"/>
    <w:rsid w:val="004615BA"/>
    <w:rsid w:val="004617F9"/>
    <w:rsid w:val="004624FC"/>
    <w:rsid w:val="0046613B"/>
    <w:rsid w:val="0046797E"/>
    <w:rsid w:val="00470248"/>
    <w:rsid w:val="004714FA"/>
    <w:rsid w:val="0047205D"/>
    <w:rsid w:val="004729D1"/>
    <w:rsid w:val="0047567F"/>
    <w:rsid w:val="00475809"/>
    <w:rsid w:val="00475D1B"/>
    <w:rsid w:val="00477D9E"/>
    <w:rsid w:val="00480219"/>
    <w:rsid w:val="00482DF8"/>
    <w:rsid w:val="00482F1D"/>
    <w:rsid w:val="00485CFC"/>
    <w:rsid w:val="00491BB4"/>
    <w:rsid w:val="00492AE5"/>
    <w:rsid w:val="00494E18"/>
    <w:rsid w:val="004967BC"/>
    <w:rsid w:val="00496F96"/>
    <w:rsid w:val="004A2234"/>
    <w:rsid w:val="004A2DE2"/>
    <w:rsid w:val="004A32CA"/>
    <w:rsid w:val="004A36E9"/>
    <w:rsid w:val="004A3CFA"/>
    <w:rsid w:val="004A63D5"/>
    <w:rsid w:val="004A7D7D"/>
    <w:rsid w:val="004A7F15"/>
    <w:rsid w:val="004B1340"/>
    <w:rsid w:val="004B1C5D"/>
    <w:rsid w:val="004B235B"/>
    <w:rsid w:val="004B4497"/>
    <w:rsid w:val="004B4B1A"/>
    <w:rsid w:val="004B5717"/>
    <w:rsid w:val="004B62E8"/>
    <w:rsid w:val="004C01C5"/>
    <w:rsid w:val="004C09E1"/>
    <w:rsid w:val="004C1DCD"/>
    <w:rsid w:val="004C1E9C"/>
    <w:rsid w:val="004C4C53"/>
    <w:rsid w:val="004C7959"/>
    <w:rsid w:val="004C798C"/>
    <w:rsid w:val="004D06AC"/>
    <w:rsid w:val="004D0F87"/>
    <w:rsid w:val="004D3715"/>
    <w:rsid w:val="004D3C78"/>
    <w:rsid w:val="004D3FF6"/>
    <w:rsid w:val="004D464C"/>
    <w:rsid w:val="004D4D29"/>
    <w:rsid w:val="004D560F"/>
    <w:rsid w:val="004D588B"/>
    <w:rsid w:val="004D7B88"/>
    <w:rsid w:val="004E27CE"/>
    <w:rsid w:val="004E6375"/>
    <w:rsid w:val="004E718E"/>
    <w:rsid w:val="004F090F"/>
    <w:rsid w:val="004F1E01"/>
    <w:rsid w:val="004F35C1"/>
    <w:rsid w:val="004F4F1E"/>
    <w:rsid w:val="004F684C"/>
    <w:rsid w:val="005027F2"/>
    <w:rsid w:val="00502B24"/>
    <w:rsid w:val="00503473"/>
    <w:rsid w:val="0050589B"/>
    <w:rsid w:val="005079A5"/>
    <w:rsid w:val="005102D4"/>
    <w:rsid w:val="00510BEC"/>
    <w:rsid w:val="00510D62"/>
    <w:rsid w:val="00511AD1"/>
    <w:rsid w:val="00513524"/>
    <w:rsid w:val="00514638"/>
    <w:rsid w:val="005170F6"/>
    <w:rsid w:val="00517435"/>
    <w:rsid w:val="00520220"/>
    <w:rsid w:val="00520C05"/>
    <w:rsid w:val="005268DF"/>
    <w:rsid w:val="00527C68"/>
    <w:rsid w:val="00527E1C"/>
    <w:rsid w:val="0053001B"/>
    <w:rsid w:val="00530C4F"/>
    <w:rsid w:val="0053321B"/>
    <w:rsid w:val="0053423B"/>
    <w:rsid w:val="00534CCE"/>
    <w:rsid w:val="0053616D"/>
    <w:rsid w:val="00536E4D"/>
    <w:rsid w:val="00537021"/>
    <w:rsid w:val="00540305"/>
    <w:rsid w:val="0054059D"/>
    <w:rsid w:val="00542A45"/>
    <w:rsid w:val="00543D04"/>
    <w:rsid w:val="005451DA"/>
    <w:rsid w:val="00545B5C"/>
    <w:rsid w:val="00545F8B"/>
    <w:rsid w:val="00546C4C"/>
    <w:rsid w:val="00546E39"/>
    <w:rsid w:val="00547532"/>
    <w:rsid w:val="00550971"/>
    <w:rsid w:val="00551036"/>
    <w:rsid w:val="005517A8"/>
    <w:rsid w:val="00552823"/>
    <w:rsid w:val="005528C0"/>
    <w:rsid w:val="005529B4"/>
    <w:rsid w:val="00552A94"/>
    <w:rsid w:val="00553C92"/>
    <w:rsid w:val="005558BE"/>
    <w:rsid w:val="00556B1B"/>
    <w:rsid w:val="0055709B"/>
    <w:rsid w:val="0056054B"/>
    <w:rsid w:val="0056162D"/>
    <w:rsid w:val="0056381F"/>
    <w:rsid w:val="00563C05"/>
    <w:rsid w:val="00564989"/>
    <w:rsid w:val="00564DBF"/>
    <w:rsid w:val="00566365"/>
    <w:rsid w:val="0056746C"/>
    <w:rsid w:val="0056746E"/>
    <w:rsid w:val="005721F7"/>
    <w:rsid w:val="005726EF"/>
    <w:rsid w:val="005728F6"/>
    <w:rsid w:val="00574612"/>
    <w:rsid w:val="0057591B"/>
    <w:rsid w:val="00575D14"/>
    <w:rsid w:val="00576C30"/>
    <w:rsid w:val="005774AE"/>
    <w:rsid w:val="0058093D"/>
    <w:rsid w:val="005830A8"/>
    <w:rsid w:val="00583796"/>
    <w:rsid w:val="00583905"/>
    <w:rsid w:val="00584CB1"/>
    <w:rsid w:val="00584E44"/>
    <w:rsid w:val="00585A3C"/>
    <w:rsid w:val="00586564"/>
    <w:rsid w:val="005914C2"/>
    <w:rsid w:val="00592B28"/>
    <w:rsid w:val="00592DE9"/>
    <w:rsid w:val="00595334"/>
    <w:rsid w:val="00595A57"/>
    <w:rsid w:val="00596080"/>
    <w:rsid w:val="00597DA1"/>
    <w:rsid w:val="005A1548"/>
    <w:rsid w:val="005A18E9"/>
    <w:rsid w:val="005A1FE1"/>
    <w:rsid w:val="005A306A"/>
    <w:rsid w:val="005A3743"/>
    <w:rsid w:val="005A44D7"/>
    <w:rsid w:val="005A5836"/>
    <w:rsid w:val="005A671A"/>
    <w:rsid w:val="005A6A95"/>
    <w:rsid w:val="005A6EB3"/>
    <w:rsid w:val="005B32D6"/>
    <w:rsid w:val="005B54A4"/>
    <w:rsid w:val="005B58D1"/>
    <w:rsid w:val="005B5F4B"/>
    <w:rsid w:val="005C1EBA"/>
    <w:rsid w:val="005C35E8"/>
    <w:rsid w:val="005C4886"/>
    <w:rsid w:val="005C7185"/>
    <w:rsid w:val="005D2138"/>
    <w:rsid w:val="005D2642"/>
    <w:rsid w:val="005D2F71"/>
    <w:rsid w:val="005D537B"/>
    <w:rsid w:val="005D6FFC"/>
    <w:rsid w:val="005D7AD8"/>
    <w:rsid w:val="005E00A1"/>
    <w:rsid w:val="005E16AE"/>
    <w:rsid w:val="005E1776"/>
    <w:rsid w:val="005E301D"/>
    <w:rsid w:val="005E3319"/>
    <w:rsid w:val="005E3DC5"/>
    <w:rsid w:val="005E425A"/>
    <w:rsid w:val="005E5B27"/>
    <w:rsid w:val="005E6AEE"/>
    <w:rsid w:val="005E6B76"/>
    <w:rsid w:val="005F02C0"/>
    <w:rsid w:val="005F34EB"/>
    <w:rsid w:val="005F40DB"/>
    <w:rsid w:val="005F70D0"/>
    <w:rsid w:val="005F7F42"/>
    <w:rsid w:val="0060044A"/>
    <w:rsid w:val="00600C60"/>
    <w:rsid w:val="00602EC0"/>
    <w:rsid w:val="00607567"/>
    <w:rsid w:val="00607B15"/>
    <w:rsid w:val="00612994"/>
    <w:rsid w:val="00614112"/>
    <w:rsid w:val="006143BB"/>
    <w:rsid w:val="00614F02"/>
    <w:rsid w:val="00615E9E"/>
    <w:rsid w:val="0061625E"/>
    <w:rsid w:val="00622DDA"/>
    <w:rsid w:val="00625DEF"/>
    <w:rsid w:val="00626BD7"/>
    <w:rsid w:val="00631A5F"/>
    <w:rsid w:val="00632749"/>
    <w:rsid w:val="00632CAD"/>
    <w:rsid w:val="00634CEC"/>
    <w:rsid w:val="00635F0E"/>
    <w:rsid w:val="00640745"/>
    <w:rsid w:val="0064087B"/>
    <w:rsid w:val="00641703"/>
    <w:rsid w:val="00651978"/>
    <w:rsid w:val="00651ED1"/>
    <w:rsid w:val="00652BA2"/>
    <w:rsid w:val="00654C58"/>
    <w:rsid w:val="006556F9"/>
    <w:rsid w:val="00656ACF"/>
    <w:rsid w:val="00660D2F"/>
    <w:rsid w:val="0066376F"/>
    <w:rsid w:val="00664C19"/>
    <w:rsid w:val="00665578"/>
    <w:rsid w:val="00666C92"/>
    <w:rsid w:val="006670BC"/>
    <w:rsid w:val="00670099"/>
    <w:rsid w:val="006711DD"/>
    <w:rsid w:val="00671387"/>
    <w:rsid w:val="006719AA"/>
    <w:rsid w:val="00672E8F"/>
    <w:rsid w:val="00673443"/>
    <w:rsid w:val="006739FA"/>
    <w:rsid w:val="00675195"/>
    <w:rsid w:val="00677D65"/>
    <w:rsid w:val="00682178"/>
    <w:rsid w:val="006827E8"/>
    <w:rsid w:val="006828F6"/>
    <w:rsid w:val="006844EA"/>
    <w:rsid w:val="00686480"/>
    <w:rsid w:val="00686884"/>
    <w:rsid w:val="0068769B"/>
    <w:rsid w:val="00687D5A"/>
    <w:rsid w:val="006912A8"/>
    <w:rsid w:val="00693227"/>
    <w:rsid w:val="006945C4"/>
    <w:rsid w:val="00695243"/>
    <w:rsid w:val="00696301"/>
    <w:rsid w:val="006A0B9D"/>
    <w:rsid w:val="006A1002"/>
    <w:rsid w:val="006A3AF5"/>
    <w:rsid w:val="006A55C5"/>
    <w:rsid w:val="006B0614"/>
    <w:rsid w:val="006B1FF9"/>
    <w:rsid w:val="006B3860"/>
    <w:rsid w:val="006B393F"/>
    <w:rsid w:val="006B49BF"/>
    <w:rsid w:val="006B6E56"/>
    <w:rsid w:val="006C2F5E"/>
    <w:rsid w:val="006C5970"/>
    <w:rsid w:val="006C622F"/>
    <w:rsid w:val="006C6A0E"/>
    <w:rsid w:val="006C7095"/>
    <w:rsid w:val="006D4F9F"/>
    <w:rsid w:val="006D5340"/>
    <w:rsid w:val="006D6CBD"/>
    <w:rsid w:val="006D7991"/>
    <w:rsid w:val="006D7D30"/>
    <w:rsid w:val="006E019E"/>
    <w:rsid w:val="006E431D"/>
    <w:rsid w:val="006E53A5"/>
    <w:rsid w:val="006E5C68"/>
    <w:rsid w:val="006E7C7F"/>
    <w:rsid w:val="006F064C"/>
    <w:rsid w:val="006F1DCC"/>
    <w:rsid w:val="006F2CC4"/>
    <w:rsid w:val="006F58EF"/>
    <w:rsid w:val="007005B2"/>
    <w:rsid w:val="007009F2"/>
    <w:rsid w:val="00700B42"/>
    <w:rsid w:val="00701E26"/>
    <w:rsid w:val="007028AF"/>
    <w:rsid w:val="00703E72"/>
    <w:rsid w:val="00704907"/>
    <w:rsid w:val="0070577A"/>
    <w:rsid w:val="00705B43"/>
    <w:rsid w:val="00705D0B"/>
    <w:rsid w:val="007071EE"/>
    <w:rsid w:val="007110F8"/>
    <w:rsid w:val="00715125"/>
    <w:rsid w:val="00715428"/>
    <w:rsid w:val="0071741A"/>
    <w:rsid w:val="007175B9"/>
    <w:rsid w:val="00722619"/>
    <w:rsid w:val="0072499D"/>
    <w:rsid w:val="007255BA"/>
    <w:rsid w:val="00727988"/>
    <w:rsid w:val="007305B0"/>
    <w:rsid w:val="007312DB"/>
    <w:rsid w:val="007313DE"/>
    <w:rsid w:val="007324F5"/>
    <w:rsid w:val="00732857"/>
    <w:rsid w:val="00733737"/>
    <w:rsid w:val="00733B61"/>
    <w:rsid w:val="00734018"/>
    <w:rsid w:val="0073452D"/>
    <w:rsid w:val="007367F6"/>
    <w:rsid w:val="007374D1"/>
    <w:rsid w:val="007374DA"/>
    <w:rsid w:val="00737B65"/>
    <w:rsid w:val="00737C7B"/>
    <w:rsid w:val="0074097E"/>
    <w:rsid w:val="00741018"/>
    <w:rsid w:val="0074382A"/>
    <w:rsid w:val="00746036"/>
    <w:rsid w:val="00747051"/>
    <w:rsid w:val="0074785A"/>
    <w:rsid w:val="00750D0F"/>
    <w:rsid w:val="00751EEA"/>
    <w:rsid w:val="00756E2F"/>
    <w:rsid w:val="00756F92"/>
    <w:rsid w:val="007576F4"/>
    <w:rsid w:val="007578E6"/>
    <w:rsid w:val="00757B57"/>
    <w:rsid w:val="00761033"/>
    <w:rsid w:val="007653F8"/>
    <w:rsid w:val="0076739D"/>
    <w:rsid w:val="00770890"/>
    <w:rsid w:val="007750DA"/>
    <w:rsid w:val="00776FF9"/>
    <w:rsid w:val="00777266"/>
    <w:rsid w:val="0077777E"/>
    <w:rsid w:val="00781A10"/>
    <w:rsid w:val="00781AD6"/>
    <w:rsid w:val="0078384D"/>
    <w:rsid w:val="007842F8"/>
    <w:rsid w:val="00784799"/>
    <w:rsid w:val="00786EFC"/>
    <w:rsid w:val="007873FB"/>
    <w:rsid w:val="007901A4"/>
    <w:rsid w:val="0079111B"/>
    <w:rsid w:val="007931B5"/>
    <w:rsid w:val="00793EC7"/>
    <w:rsid w:val="00795BB9"/>
    <w:rsid w:val="007977D7"/>
    <w:rsid w:val="007A112E"/>
    <w:rsid w:val="007A1EB5"/>
    <w:rsid w:val="007A35A7"/>
    <w:rsid w:val="007A36C1"/>
    <w:rsid w:val="007A435F"/>
    <w:rsid w:val="007B069B"/>
    <w:rsid w:val="007B0F99"/>
    <w:rsid w:val="007B10B4"/>
    <w:rsid w:val="007B342C"/>
    <w:rsid w:val="007B3B3C"/>
    <w:rsid w:val="007B500F"/>
    <w:rsid w:val="007B5113"/>
    <w:rsid w:val="007C05A3"/>
    <w:rsid w:val="007C2BD4"/>
    <w:rsid w:val="007C3342"/>
    <w:rsid w:val="007C398C"/>
    <w:rsid w:val="007C58E0"/>
    <w:rsid w:val="007C664D"/>
    <w:rsid w:val="007C70D0"/>
    <w:rsid w:val="007D04F6"/>
    <w:rsid w:val="007D20F7"/>
    <w:rsid w:val="007D2A20"/>
    <w:rsid w:val="007D301B"/>
    <w:rsid w:val="007D4F47"/>
    <w:rsid w:val="007D635F"/>
    <w:rsid w:val="007D636D"/>
    <w:rsid w:val="007D6891"/>
    <w:rsid w:val="007E05A0"/>
    <w:rsid w:val="007E089C"/>
    <w:rsid w:val="007E2BB2"/>
    <w:rsid w:val="007E2C95"/>
    <w:rsid w:val="007E3AEB"/>
    <w:rsid w:val="007E424A"/>
    <w:rsid w:val="007E5414"/>
    <w:rsid w:val="007E7387"/>
    <w:rsid w:val="007F0791"/>
    <w:rsid w:val="007F0792"/>
    <w:rsid w:val="007F1D66"/>
    <w:rsid w:val="007F20C8"/>
    <w:rsid w:val="007F29EA"/>
    <w:rsid w:val="007F2F96"/>
    <w:rsid w:val="007F36BF"/>
    <w:rsid w:val="007F4572"/>
    <w:rsid w:val="0080130C"/>
    <w:rsid w:val="008028CD"/>
    <w:rsid w:val="00803418"/>
    <w:rsid w:val="00803E7C"/>
    <w:rsid w:val="00804C63"/>
    <w:rsid w:val="00805824"/>
    <w:rsid w:val="00805EEC"/>
    <w:rsid w:val="00806BCF"/>
    <w:rsid w:val="0080752F"/>
    <w:rsid w:val="00810D8D"/>
    <w:rsid w:val="008131DD"/>
    <w:rsid w:val="00813DF8"/>
    <w:rsid w:val="0081444F"/>
    <w:rsid w:val="00815407"/>
    <w:rsid w:val="00815D3D"/>
    <w:rsid w:val="00815DC7"/>
    <w:rsid w:val="00815E39"/>
    <w:rsid w:val="00822B7B"/>
    <w:rsid w:val="0082477B"/>
    <w:rsid w:val="00824B11"/>
    <w:rsid w:val="00824FBC"/>
    <w:rsid w:val="008259C2"/>
    <w:rsid w:val="00827E3B"/>
    <w:rsid w:val="00830AFA"/>
    <w:rsid w:val="008334FC"/>
    <w:rsid w:val="00833D08"/>
    <w:rsid w:val="008363A3"/>
    <w:rsid w:val="00836C71"/>
    <w:rsid w:val="00841526"/>
    <w:rsid w:val="00841DC8"/>
    <w:rsid w:val="00843926"/>
    <w:rsid w:val="00843ACD"/>
    <w:rsid w:val="0084680A"/>
    <w:rsid w:val="00846AED"/>
    <w:rsid w:val="00846B23"/>
    <w:rsid w:val="00847322"/>
    <w:rsid w:val="00851A4B"/>
    <w:rsid w:val="008531D6"/>
    <w:rsid w:val="00856429"/>
    <w:rsid w:val="00857A69"/>
    <w:rsid w:val="00857A9C"/>
    <w:rsid w:val="00860761"/>
    <w:rsid w:val="00860A4C"/>
    <w:rsid w:val="0086161E"/>
    <w:rsid w:val="0086175B"/>
    <w:rsid w:val="008623E9"/>
    <w:rsid w:val="0086483B"/>
    <w:rsid w:val="00864AFD"/>
    <w:rsid w:val="008669C0"/>
    <w:rsid w:val="008669D5"/>
    <w:rsid w:val="00867E66"/>
    <w:rsid w:val="008700A5"/>
    <w:rsid w:val="008717D1"/>
    <w:rsid w:val="00871D0E"/>
    <w:rsid w:val="00872977"/>
    <w:rsid w:val="00872F6B"/>
    <w:rsid w:val="008734D6"/>
    <w:rsid w:val="008738FC"/>
    <w:rsid w:val="00873CAB"/>
    <w:rsid w:val="00874D1C"/>
    <w:rsid w:val="00880C86"/>
    <w:rsid w:val="00881C89"/>
    <w:rsid w:val="00883B59"/>
    <w:rsid w:val="0088582C"/>
    <w:rsid w:val="0088616F"/>
    <w:rsid w:val="00887D52"/>
    <w:rsid w:val="008954B1"/>
    <w:rsid w:val="00896786"/>
    <w:rsid w:val="0089724E"/>
    <w:rsid w:val="00897534"/>
    <w:rsid w:val="00897E80"/>
    <w:rsid w:val="008A0432"/>
    <w:rsid w:val="008A2D01"/>
    <w:rsid w:val="008A3DA1"/>
    <w:rsid w:val="008A4619"/>
    <w:rsid w:val="008A5BE0"/>
    <w:rsid w:val="008A6E41"/>
    <w:rsid w:val="008A7831"/>
    <w:rsid w:val="008B023C"/>
    <w:rsid w:val="008B21ED"/>
    <w:rsid w:val="008B3476"/>
    <w:rsid w:val="008B5979"/>
    <w:rsid w:val="008B666C"/>
    <w:rsid w:val="008B7447"/>
    <w:rsid w:val="008C1BCC"/>
    <w:rsid w:val="008C1D28"/>
    <w:rsid w:val="008C229C"/>
    <w:rsid w:val="008C2B5C"/>
    <w:rsid w:val="008C2FB3"/>
    <w:rsid w:val="008C3E4C"/>
    <w:rsid w:val="008C3EB4"/>
    <w:rsid w:val="008C5A3A"/>
    <w:rsid w:val="008C66FF"/>
    <w:rsid w:val="008C796F"/>
    <w:rsid w:val="008D163D"/>
    <w:rsid w:val="008D2D85"/>
    <w:rsid w:val="008D3259"/>
    <w:rsid w:val="008E0F41"/>
    <w:rsid w:val="008E3DB2"/>
    <w:rsid w:val="008E4ADA"/>
    <w:rsid w:val="008E56FC"/>
    <w:rsid w:val="008E6B56"/>
    <w:rsid w:val="008F06DE"/>
    <w:rsid w:val="008F0E00"/>
    <w:rsid w:val="008F13D2"/>
    <w:rsid w:val="008F355E"/>
    <w:rsid w:val="008F3B0C"/>
    <w:rsid w:val="008F5ADA"/>
    <w:rsid w:val="008F6A74"/>
    <w:rsid w:val="00905110"/>
    <w:rsid w:val="00907084"/>
    <w:rsid w:val="00911500"/>
    <w:rsid w:val="00912D4F"/>
    <w:rsid w:val="00913991"/>
    <w:rsid w:val="00914655"/>
    <w:rsid w:val="0091488C"/>
    <w:rsid w:val="009150CE"/>
    <w:rsid w:val="009151A9"/>
    <w:rsid w:val="009176E5"/>
    <w:rsid w:val="00922C4B"/>
    <w:rsid w:val="00923770"/>
    <w:rsid w:val="009244BC"/>
    <w:rsid w:val="009274B7"/>
    <w:rsid w:val="00927EA5"/>
    <w:rsid w:val="00931D03"/>
    <w:rsid w:val="00941530"/>
    <w:rsid w:val="00941AB7"/>
    <w:rsid w:val="00941D81"/>
    <w:rsid w:val="00942615"/>
    <w:rsid w:val="0094390B"/>
    <w:rsid w:val="0094448B"/>
    <w:rsid w:val="009452E1"/>
    <w:rsid w:val="00945762"/>
    <w:rsid w:val="00946BD9"/>
    <w:rsid w:val="00951389"/>
    <w:rsid w:val="00954673"/>
    <w:rsid w:val="0095492C"/>
    <w:rsid w:val="00954B62"/>
    <w:rsid w:val="009555C4"/>
    <w:rsid w:val="0095625E"/>
    <w:rsid w:val="009573A9"/>
    <w:rsid w:val="009600BE"/>
    <w:rsid w:val="00960801"/>
    <w:rsid w:val="00962437"/>
    <w:rsid w:val="00963721"/>
    <w:rsid w:val="009706CE"/>
    <w:rsid w:val="009766C8"/>
    <w:rsid w:val="00976CB8"/>
    <w:rsid w:val="00980499"/>
    <w:rsid w:val="00980EAD"/>
    <w:rsid w:val="00980ED1"/>
    <w:rsid w:val="009819BD"/>
    <w:rsid w:val="00981C7D"/>
    <w:rsid w:val="0098223C"/>
    <w:rsid w:val="00982DE4"/>
    <w:rsid w:val="00984CEE"/>
    <w:rsid w:val="00986008"/>
    <w:rsid w:val="009869BA"/>
    <w:rsid w:val="0098716E"/>
    <w:rsid w:val="009877E3"/>
    <w:rsid w:val="00987F5C"/>
    <w:rsid w:val="00990CD7"/>
    <w:rsid w:val="00992378"/>
    <w:rsid w:val="009924CA"/>
    <w:rsid w:val="009957DF"/>
    <w:rsid w:val="00997C30"/>
    <w:rsid w:val="00997E45"/>
    <w:rsid w:val="009A0F7C"/>
    <w:rsid w:val="009A17D6"/>
    <w:rsid w:val="009A1D52"/>
    <w:rsid w:val="009A3A30"/>
    <w:rsid w:val="009A518F"/>
    <w:rsid w:val="009A52AF"/>
    <w:rsid w:val="009A6CEE"/>
    <w:rsid w:val="009A78EA"/>
    <w:rsid w:val="009B0DED"/>
    <w:rsid w:val="009B30CB"/>
    <w:rsid w:val="009B36A9"/>
    <w:rsid w:val="009B4561"/>
    <w:rsid w:val="009B5D92"/>
    <w:rsid w:val="009B6052"/>
    <w:rsid w:val="009B745F"/>
    <w:rsid w:val="009C04D1"/>
    <w:rsid w:val="009C163C"/>
    <w:rsid w:val="009C19F8"/>
    <w:rsid w:val="009C2DDE"/>
    <w:rsid w:val="009C6553"/>
    <w:rsid w:val="009C6D4A"/>
    <w:rsid w:val="009C7033"/>
    <w:rsid w:val="009D3E86"/>
    <w:rsid w:val="009D581A"/>
    <w:rsid w:val="009E16EC"/>
    <w:rsid w:val="009E1DF0"/>
    <w:rsid w:val="009E6248"/>
    <w:rsid w:val="009F1AAE"/>
    <w:rsid w:val="009F216C"/>
    <w:rsid w:val="009F4000"/>
    <w:rsid w:val="00A00CE5"/>
    <w:rsid w:val="00A01171"/>
    <w:rsid w:val="00A018B2"/>
    <w:rsid w:val="00A01CEC"/>
    <w:rsid w:val="00A02D3A"/>
    <w:rsid w:val="00A11B03"/>
    <w:rsid w:val="00A121DE"/>
    <w:rsid w:val="00A12DA4"/>
    <w:rsid w:val="00A1532C"/>
    <w:rsid w:val="00A15FB3"/>
    <w:rsid w:val="00A17B06"/>
    <w:rsid w:val="00A233FB"/>
    <w:rsid w:val="00A23F43"/>
    <w:rsid w:val="00A25B20"/>
    <w:rsid w:val="00A2741D"/>
    <w:rsid w:val="00A3063E"/>
    <w:rsid w:val="00A30A95"/>
    <w:rsid w:val="00A323A2"/>
    <w:rsid w:val="00A33790"/>
    <w:rsid w:val="00A34D35"/>
    <w:rsid w:val="00A35015"/>
    <w:rsid w:val="00A41F35"/>
    <w:rsid w:val="00A42BE7"/>
    <w:rsid w:val="00A438EC"/>
    <w:rsid w:val="00A4528A"/>
    <w:rsid w:val="00A46F20"/>
    <w:rsid w:val="00A47F65"/>
    <w:rsid w:val="00A50C72"/>
    <w:rsid w:val="00A51ECE"/>
    <w:rsid w:val="00A5213B"/>
    <w:rsid w:val="00A53533"/>
    <w:rsid w:val="00A53852"/>
    <w:rsid w:val="00A53C41"/>
    <w:rsid w:val="00A54116"/>
    <w:rsid w:val="00A54801"/>
    <w:rsid w:val="00A54C51"/>
    <w:rsid w:val="00A55E6C"/>
    <w:rsid w:val="00A56E02"/>
    <w:rsid w:val="00A61209"/>
    <w:rsid w:val="00A62621"/>
    <w:rsid w:val="00A63894"/>
    <w:rsid w:val="00A63990"/>
    <w:rsid w:val="00A6511C"/>
    <w:rsid w:val="00A653F5"/>
    <w:rsid w:val="00A65772"/>
    <w:rsid w:val="00A66D2C"/>
    <w:rsid w:val="00A67B43"/>
    <w:rsid w:val="00A67D61"/>
    <w:rsid w:val="00A7667A"/>
    <w:rsid w:val="00A7668A"/>
    <w:rsid w:val="00A778E7"/>
    <w:rsid w:val="00A77931"/>
    <w:rsid w:val="00A8386A"/>
    <w:rsid w:val="00A84030"/>
    <w:rsid w:val="00A85060"/>
    <w:rsid w:val="00A86A1A"/>
    <w:rsid w:val="00A9256C"/>
    <w:rsid w:val="00A95D6F"/>
    <w:rsid w:val="00A96CD5"/>
    <w:rsid w:val="00A96F51"/>
    <w:rsid w:val="00A9716B"/>
    <w:rsid w:val="00AA0EC4"/>
    <w:rsid w:val="00AA16EB"/>
    <w:rsid w:val="00AA207E"/>
    <w:rsid w:val="00AA410D"/>
    <w:rsid w:val="00AA4773"/>
    <w:rsid w:val="00AA5A3F"/>
    <w:rsid w:val="00AA66F3"/>
    <w:rsid w:val="00AA7F5A"/>
    <w:rsid w:val="00AA7FD1"/>
    <w:rsid w:val="00AB022E"/>
    <w:rsid w:val="00AB042D"/>
    <w:rsid w:val="00AB0901"/>
    <w:rsid w:val="00AB13D7"/>
    <w:rsid w:val="00AB1AAD"/>
    <w:rsid w:val="00AB23A8"/>
    <w:rsid w:val="00AB389A"/>
    <w:rsid w:val="00AB3EF9"/>
    <w:rsid w:val="00AB784B"/>
    <w:rsid w:val="00AB7B41"/>
    <w:rsid w:val="00AC0958"/>
    <w:rsid w:val="00AC59BD"/>
    <w:rsid w:val="00AC60F5"/>
    <w:rsid w:val="00AD051D"/>
    <w:rsid w:val="00AD06D6"/>
    <w:rsid w:val="00AD1E2E"/>
    <w:rsid w:val="00AD2D46"/>
    <w:rsid w:val="00AD38CC"/>
    <w:rsid w:val="00AD541F"/>
    <w:rsid w:val="00AD5791"/>
    <w:rsid w:val="00AE38AD"/>
    <w:rsid w:val="00AE61FF"/>
    <w:rsid w:val="00AE6741"/>
    <w:rsid w:val="00AE682B"/>
    <w:rsid w:val="00AF0348"/>
    <w:rsid w:val="00AF127F"/>
    <w:rsid w:val="00AF2211"/>
    <w:rsid w:val="00AF38F5"/>
    <w:rsid w:val="00AF47A5"/>
    <w:rsid w:val="00AF6350"/>
    <w:rsid w:val="00AF6DDB"/>
    <w:rsid w:val="00AF7168"/>
    <w:rsid w:val="00B00A18"/>
    <w:rsid w:val="00B00BD7"/>
    <w:rsid w:val="00B01DB4"/>
    <w:rsid w:val="00B02231"/>
    <w:rsid w:val="00B0386E"/>
    <w:rsid w:val="00B05475"/>
    <w:rsid w:val="00B05626"/>
    <w:rsid w:val="00B062E5"/>
    <w:rsid w:val="00B06D81"/>
    <w:rsid w:val="00B07DD4"/>
    <w:rsid w:val="00B10106"/>
    <w:rsid w:val="00B1084F"/>
    <w:rsid w:val="00B1160D"/>
    <w:rsid w:val="00B11875"/>
    <w:rsid w:val="00B12E70"/>
    <w:rsid w:val="00B13D5F"/>
    <w:rsid w:val="00B1686D"/>
    <w:rsid w:val="00B16D62"/>
    <w:rsid w:val="00B20F06"/>
    <w:rsid w:val="00B241E3"/>
    <w:rsid w:val="00B2511C"/>
    <w:rsid w:val="00B25713"/>
    <w:rsid w:val="00B25F6B"/>
    <w:rsid w:val="00B26DC9"/>
    <w:rsid w:val="00B319C3"/>
    <w:rsid w:val="00B32002"/>
    <w:rsid w:val="00B327B0"/>
    <w:rsid w:val="00B33AAC"/>
    <w:rsid w:val="00B355C4"/>
    <w:rsid w:val="00B40046"/>
    <w:rsid w:val="00B4070F"/>
    <w:rsid w:val="00B4148F"/>
    <w:rsid w:val="00B439DB"/>
    <w:rsid w:val="00B444AF"/>
    <w:rsid w:val="00B467C3"/>
    <w:rsid w:val="00B5010E"/>
    <w:rsid w:val="00B512C4"/>
    <w:rsid w:val="00B5178A"/>
    <w:rsid w:val="00B52F16"/>
    <w:rsid w:val="00B55265"/>
    <w:rsid w:val="00B576BE"/>
    <w:rsid w:val="00B57D83"/>
    <w:rsid w:val="00B62C0D"/>
    <w:rsid w:val="00B631BB"/>
    <w:rsid w:val="00B64568"/>
    <w:rsid w:val="00B67613"/>
    <w:rsid w:val="00B67754"/>
    <w:rsid w:val="00B6796C"/>
    <w:rsid w:val="00B72931"/>
    <w:rsid w:val="00B73625"/>
    <w:rsid w:val="00B74F43"/>
    <w:rsid w:val="00B773D0"/>
    <w:rsid w:val="00B82649"/>
    <w:rsid w:val="00B83779"/>
    <w:rsid w:val="00B8497E"/>
    <w:rsid w:val="00B87243"/>
    <w:rsid w:val="00B87580"/>
    <w:rsid w:val="00B9119C"/>
    <w:rsid w:val="00B9156C"/>
    <w:rsid w:val="00B9177C"/>
    <w:rsid w:val="00B92BD3"/>
    <w:rsid w:val="00B93E1C"/>
    <w:rsid w:val="00B94893"/>
    <w:rsid w:val="00B94C9A"/>
    <w:rsid w:val="00B95E42"/>
    <w:rsid w:val="00B977D9"/>
    <w:rsid w:val="00B97A22"/>
    <w:rsid w:val="00BA20BE"/>
    <w:rsid w:val="00BA25A7"/>
    <w:rsid w:val="00BA6FF0"/>
    <w:rsid w:val="00BA705A"/>
    <w:rsid w:val="00BB12D1"/>
    <w:rsid w:val="00BB1886"/>
    <w:rsid w:val="00BB3690"/>
    <w:rsid w:val="00BB55CF"/>
    <w:rsid w:val="00BB6672"/>
    <w:rsid w:val="00BC331F"/>
    <w:rsid w:val="00BC394A"/>
    <w:rsid w:val="00BC7228"/>
    <w:rsid w:val="00BD19E7"/>
    <w:rsid w:val="00BD3FBC"/>
    <w:rsid w:val="00BD4E33"/>
    <w:rsid w:val="00BD4E85"/>
    <w:rsid w:val="00BE3B9E"/>
    <w:rsid w:val="00BE45FB"/>
    <w:rsid w:val="00BE4796"/>
    <w:rsid w:val="00BE4A8C"/>
    <w:rsid w:val="00BE5142"/>
    <w:rsid w:val="00BE5CF4"/>
    <w:rsid w:val="00BE5E89"/>
    <w:rsid w:val="00BF0B10"/>
    <w:rsid w:val="00BF183E"/>
    <w:rsid w:val="00BF2BDC"/>
    <w:rsid w:val="00BF375B"/>
    <w:rsid w:val="00BF452B"/>
    <w:rsid w:val="00BF5CAB"/>
    <w:rsid w:val="00BF65A8"/>
    <w:rsid w:val="00BF72F6"/>
    <w:rsid w:val="00BF7A9E"/>
    <w:rsid w:val="00C00C6A"/>
    <w:rsid w:val="00C01139"/>
    <w:rsid w:val="00C01763"/>
    <w:rsid w:val="00C01B27"/>
    <w:rsid w:val="00C0434C"/>
    <w:rsid w:val="00C0491B"/>
    <w:rsid w:val="00C0496A"/>
    <w:rsid w:val="00C05018"/>
    <w:rsid w:val="00C06B0E"/>
    <w:rsid w:val="00C10C27"/>
    <w:rsid w:val="00C1231D"/>
    <w:rsid w:val="00C1251D"/>
    <w:rsid w:val="00C12A54"/>
    <w:rsid w:val="00C12BF4"/>
    <w:rsid w:val="00C14DFC"/>
    <w:rsid w:val="00C14FD0"/>
    <w:rsid w:val="00C15DC1"/>
    <w:rsid w:val="00C16C49"/>
    <w:rsid w:val="00C17098"/>
    <w:rsid w:val="00C23312"/>
    <w:rsid w:val="00C23F72"/>
    <w:rsid w:val="00C257EE"/>
    <w:rsid w:val="00C25C12"/>
    <w:rsid w:val="00C26C14"/>
    <w:rsid w:val="00C273C8"/>
    <w:rsid w:val="00C27E41"/>
    <w:rsid w:val="00C31500"/>
    <w:rsid w:val="00C33B78"/>
    <w:rsid w:val="00C340A9"/>
    <w:rsid w:val="00C3429E"/>
    <w:rsid w:val="00C34BAE"/>
    <w:rsid w:val="00C35BAC"/>
    <w:rsid w:val="00C37F4D"/>
    <w:rsid w:val="00C4078A"/>
    <w:rsid w:val="00C4098B"/>
    <w:rsid w:val="00C42640"/>
    <w:rsid w:val="00C42786"/>
    <w:rsid w:val="00C4536C"/>
    <w:rsid w:val="00C47484"/>
    <w:rsid w:val="00C50A9D"/>
    <w:rsid w:val="00C51D33"/>
    <w:rsid w:val="00C55A38"/>
    <w:rsid w:val="00C60078"/>
    <w:rsid w:val="00C60C8C"/>
    <w:rsid w:val="00C617DA"/>
    <w:rsid w:val="00C619BD"/>
    <w:rsid w:val="00C61AEE"/>
    <w:rsid w:val="00C64218"/>
    <w:rsid w:val="00C66F91"/>
    <w:rsid w:val="00C70204"/>
    <w:rsid w:val="00C71713"/>
    <w:rsid w:val="00C72832"/>
    <w:rsid w:val="00C7633E"/>
    <w:rsid w:val="00C77BDE"/>
    <w:rsid w:val="00C801B7"/>
    <w:rsid w:val="00C80868"/>
    <w:rsid w:val="00C80FAB"/>
    <w:rsid w:val="00C81D27"/>
    <w:rsid w:val="00C82927"/>
    <w:rsid w:val="00C8391F"/>
    <w:rsid w:val="00C84C8E"/>
    <w:rsid w:val="00C90A96"/>
    <w:rsid w:val="00C90C1A"/>
    <w:rsid w:val="00C90DA5"/>
    <w:rsid w:val="00CA1D10"/>
    <w:rsid w:val="00CA1F43"/>
    <w:rsid w:val="00CA1F98"/>
    <w:rsid w:val="00CA26BA"/>
    <w:rsid w:val="00CA2D38"/>
    <w:rsid w:val="00CA320D"/>
    <w:rsid w:val="00CA36EA"/>
    <w:rsid w:val="00CA3B8E"/>
    <w:rsid w:val="00CA428F"/>
    <w:rsid w:val="00CA5133"/>
    <w:rsid w:val="00CA53BF"/>
    <w:rsid w:val="00CA7053"/>
    <w:rsid w:val="00CB0129"/>
    <w:rsid w:val="00CB14B4"/>
    <w:rsid w:val="00CB27C4"/>
    <w:rsid w:val="00CB2D24"/>
    <w:rsid w:val="00CB4CE6"/>
    <w:rsid w:val="00CB5E42"/>
    <w:rsid w:val="00CB5F0D"/>
    <w:rsid w:val="00CB5F4B"/>
    <w:rsid w:val="00CB7408"/>
    <w:rsid w:val="00CC070D"/>
    <w:rsid w:val="00CC0B1B"/>
    <w:rsid w:val="00CC1A7D"/>
    <w:rsid w:val="00CC2EB1"/>
    <w:rsid w:val="00CC72BE"/>
    <w:rsid w:val="00CD1793"/>
    <w:rsid w:val="00CD2A3F"/>
    <w:rsid w:val="00CD4866"/>
    <w:rsid w:val="00CD508A"/>
    <w:rsid w:val="00CD5438"/>
    <w:rsid w:val="00CD7E35"/>
    <w:rsid w:val="00CE1AA2"/>
    <w:rsid w:val="00CE2CAB"/>
    <w:rsid w:val="00CE3015"/>
    <w:rsid w:val="00CE399C"/>
    <w:rsid w:val="00CE5A38"/>
    <w:rsid w:val="00CE64C0"/>
    <w:rsid w:val="00CE6907"/>
    <w:rsid w:val="00CF2C9B"/>
    <w:rsid w:val="00CF3BF0"/>
    <w:rsid w:val="00CF3FC6"/>
    <w:rsid w:val="00CF3FE6"/>
    <w:rsid w:val="00CF50E6"/>
    <w:rsid w:val="00CF6BB7"/>
    <w:rsid w:val="00CF7662"/>
    <w:rsid w:val="00D01236"/>
    <w:rsid w:val="00D01A67"/>
    <w:rsid w:val="00D02A3A"/>
    <w:rsid w:val="00D02B14"/>
    <w:rsid w:val="00D05D97"/>
    <w:rsid w:val="00D07184"/>
    <w:rsid w:val="00D07918"/>
    <w:rsid w:val="00D07B62"/>
    <w:rsid w:val="00D07FC6"/>
    <w:rsid w:val="00D1026C"/>
    <w:rsid w:val="00D10514"/>
    <w:rsid w:val="00D10DCC"/>
    <w:rsid w:val="00D120AF"/>
    <w:rsid w:val="00D13D44"/>
    <w:rsid w:val="00D1519E"/>
    <w:rsid w:val="00D15AD3"/>
    <w:rsid w:val="00D17671"/>
    <w:rsid w:val="00D20DF6"/>
    <w:rsid w:val="00D21479"/>
    <w:rsid w:val="00D22F63"/>
    <w:rsid w:val="00D23910"/>
    <w:rsid w:val="00D24C64"/>
    <w:rsid w:val="00D25436"/>
    <w:rsid w:val="00D2556A"/>
    <w:rsid w:val="00D26083"/>
    <w:rsid w:val="00D26E37"/>
    <w:rsid w:val="00D27A5F"/>
    <w:rsid w:val="00D30B63"/>
    <w:rsid w:val="00D30E57"/>
    <w:rsid w:val="00D316E5"/>
    <w:rsid w:val="00D31ED9"/>
    <w:rsid w:val="00D36467"/>
    <w:rsid w:val="00D36FB7"/>
    <w:rsid w:val="00D371F4"/>
    <w:rsid w:val="00D40250"/>
    <w:rsid w:val="00D40476"/>
    <w:rsid w:val="00D40B6D"/>
    <w:rsid w:val="00D42134"/>
    <w:rsid w:val="00D44060"/>
    <w:rsid w:val="00D44D53"/>
    <w:rsid w:val="00D454FE"/>
    <w:rsid w:val="00D45B18"/>
    <w:rsid w:val="00D50700"/>
    <w:rsid w:val="00D509A5"/>
    <w:rsid w:val="00D51909"/>
    <w:rsid w:val="00D5244C"/>
    <w:rsid w:val="00D54531"/>
    <w:rsid w:val="00D561E9"/>
    <w:rsid w:val="00D601FA"/>
    <w:rsid w:val="00D61DDF"/>
    <w:rsid w:val="00D624F8"/>
    <w:rsid w:val="00D62B92"/>
    <w:rsid w:val="00D62BAB"/>
    <w:rsid w:val="00D648A2"/>
    <w:rsid w:val="00D65DED"/>
    <w:rsid w:val="00D6618B"/>
    <w:rsid w:val="00D674F6"/>
    <w:rsid w:val="00D71430"/>
    <w:rsid w:val="00D72C47"/>
    <w:rsid w:val="00D7321B"/>
    <w:rsid w:val="00D73563"/>
    <w:rsid w:val="00D73F3A"/>
    <w:rsid w:val="00D7537C"/>
    <w:rsid w:val="00D75A31"/>
    <w:rsid w:val="00D772EE"/>
    <w:rsid w:val="00D77648"/>
    <w:rsid w:val="00D80FB4"/>
    <w:rsid w:val="00D825E8"/>
    <w:rsid w:val="00D83753"/>
    <w:rsid w:val="00D84430"/>
    <w:rsid w:val="00D84EB2"/>
    <w:rsid w:val="00D865A5"/>
    <w:rsid w:val="00D91D22"/>
    <w:rsid w:val="00D91E54"/>
    <w:rsid w:val="00D94644"/>
    <w:rsid w:val="00D95923"/>
    <w:rsid w:val="00D97526"/>
    <w:rsid w:val="00DA1683"/>
    <w:rsid w:val="00DA188E"/>
    <w:rsid w:val="00DA2CCE"/>
    <w:rsid w:val="00DA5AC3"/>
    <w:rsid w:val="00DB145F"/>
    <w:rsid w:val="00DB47F8"/>
    <w:rsid w:val="00DB6086"/>
    <w:rsid w:val="00DB64BC"/>
    <w:rsid w:val="00DB7CAC"/>
    <w:rsid w:val="00DC072B"/>
    <w:rsid w:val="00DC2053"/>
    <w:rsid w:val="00DC2084"/>
    <w:rsid w:val="00DC254A"/>
    <w:rsid w:val="00DC46B2"/>
    <w:rsid w:val="00DC50FD"/>
    <w:rsid w:val="00DC55D2"/>
    <w:rsid w:val="00DC5833"/>
    <w:rsid w:val="00DC5BD0"/>
    <w:rsid w:val="00DC73A0"/>
    <w:rsid w:val="00DD06F6"/>
    <w:rsid w:val="00DD31DF"/>
    <w:rsid w:val="00DD3677"/>
    <w:rsid w:val="00DD55D4"/>
    <w:rsid w:val="00DD6415"/>
    <w:rsid w:val="00DE2026"/>
    <w:rsid w:val="00DE283F"/>
    <w:rsid w:val="00DE4722"/>
    <w:rsid w:val="00DE686C"/>
    <w:rsid w:val="00DF31BB"/>
    <w:rsid w:val="00DF32D2"/>
    <w:rsid w:val="00DF6839"/>
    <w:rsid w:val="00DF7B9F"/>
    <w:rsid w:val="00E000B6"/>
    <w:rsid w:val="00E021E3"/>
    <w:rsid w:val="00E02FC0"/>
    <w:rsid w:val="00E03F1A"/>
    <w:rsid w:val="00E06A3F"/>
    <w:rsid w:val="00E07A8E"/>
    <w:rsid w:val="00E10A42"/>
    <w:rsid w:val="00E1161C"/>
    <w:rsid w:val="00E12ABE"/>
    <w:rsid w:val="00E149D0"/>
    <w:rsid w:val="00E15B45"/>
    <w:rsid w:val="00E165C8"/>
    <w:rsid w:val="00E16781"/>
    <w:rsid w:val="00E17A88"/>
    <w:rsid w:val="00E21003"/>
    <w:rsid w:val="00E23E68"/>
    <w:rsid w:val="00E24868"/>
    <w:rsid w:val="00E24A80"/>
    <w:rsid w:val="00E25D69"/>
    <w:rsid w:val="00E25FFE"/>
    <w:rsid w:val="00E268F2"/>
    <w:rsid w:val="00E27365"/>
    <w:rsid w:val="00E27682"/>
    <w:rsid w:val="00E2796C"/>
    <w:rsid w:val="00E3068E"/>
    <w:rsid w:val="00E3188D"/>
    <w:rsid w:val="00E31AE7"/>
    <w:rsid w:val="00E33658"/>
    <w:rsid w:val="00E343DE"/>
    <w:rsid w:val="00E35E20"/>
    <w:rsid w:val="00E371E6"/>
    <w:rsid w:val="00E4017F"/>
    <w:rsid w:val="00E403C5"/>
    <w:rsid w:val="00E40EA2"/>
    <w:rsid w:val="00E41875"/>
    <w:rsid w:val="00E41BF3"/>
    <w:rsid w:val="00E446C6"/>
    <w:rsid w:val="00E450ED"/>
    <w:rsid w:val="00E46014"/>
    <w:rsid w:val="00E46733"/>
    <w:rsid w:val="00E467CA"/>
    <w:rsid w:val="00E51085"/>
    <w:rsid w:val="00E5163B"/>
    <w:rsid w:val="00E5199D"/>
    <w:rsid w:val="00E51D08"/>
    <w:rsid w:val="00E5243D"/>
    <w:rsid w:val="00E529ED"/>
    <w:rsid w:val="00E53AD5"/>
    <w:rsid w:val="00E53B07"/>
    <w:rsid w:val="00E54B7F"/>
    <w:rsid w:val="00E54F5A"/>
    <w:rsid w:val="00E57517"/>
    <w:rsid w:val="00E631AE"/>
    <w:rsid w:val="00E632F0"/>
    <w:rsid w:val="00E66B2F"/>
    <w:rsid w:val="00E7271F"/>
    <w:rsid w:val="00E728F5"/>
    <w:rsid w:val="00E73633"/>
    <w:rsid w:val="00E7603E"/>
    <w:rsid w:val="00E7687F"/>
    <w:rsid w:val="00E81468"/>
    <w:rsid w:val="00E81550"/>
    <w:rsid w:val="00E8433C"/>
    <w:rsid w:val="00E9453F"/>
    <w:rsid w:val="00E9477B"/>
    <w:rsid w:val="00E96764"/>
    <w:rsid w:val="00EA1399"/>
    <w:rsid w:val="00EA1758"/>
    <w:rsid w:val="00EA5B62"/>
    <w:rsid w:val="00EA5C9C"/>
    <w:rsid w:val="00EB0904"/>
    <w:rsid w:val="00EB09DD"/>
    <w:rsid w:val="00EB261E"/>
    <w:rsid w:val="00EB2ECE"/>
    <w:rsid w:val="00EB37AE"/>
    <w:rsid w:val="00EB43B8"/>
    <w:rsid w:val="00EB68AE"/>
    <w:rsid w:val="00EB6FA7"/>
    <w:rsid w:val="00EB72EC"/>
    <w:rsid w:val="00EC2A3C"/>
    <w:rsid w:val="00EC2C34"/>
    <w:rsid w:val="00EC6604"/>
    <w:rsid w:val="00EC6E3B"/>
    <w:rsid w:val="00EC78EF"/>
    <w:rsid w:val="00ED0D44"/>
    <w:rsid w:val="00ED0EC8"/>
    <w:rsid w:val="00ED1958"/>
    <w:rsid w:val="00ED209F"/>
    <w:rsid w:val="00ED365B"/>
    <w:rsid w:val="00ED37E7"/>
    <w:rsid w:val="00ED3945"/>
    <w:rsid w:val="00ED688C"/>
    <w:rsid w:val="00EE0520"/>
    <w:rsid w:val="00EE34D7"/>
    <w:rsid w:val="00EE4574"/>
    <w:rsid w:val="00EE5CDB"/>
    <w:rsid w:val="00EE7FC8"/>
    <w:rsid w:val="00EF0FEA"/>
    <w:rsid w:val="00EF78BB"/>
    <w:rsid w:val="00EF7CC5"/>
    <w:rsid w:val="00F00EB5"/>
    <w:rsid w:val="00F01F25"/>
    <w:rsid w:val="00F01FCB"/>
    <w:rsid w:val="00F029F2"/>
    <w:rsid w:val="00F04EB8"/>
    <w:rsid w:val="00F05D13"/>
    <w:rsid w:val="00F06179"/>
    <w:rsid w:val="00F07D56"/>
    <w:rsid w:val="00F10C63"/>
    <w:rsid w:val="00F11E96"/>
    <w:rsid w:val="00F12BBB"/>
    <w:rsid w:val="00F140A1"/>
    <w:rsid w:val="00F148E0"/>
    <w:rsid w:val="00F14CFA"/>
    <w:rsid w:val="00F153AB"/>
    <w:rsid w:val="00F15727"/>
    <w:rsid w:val="00F15B8F"/>
    <w:rsid w:val="00F15DD3"/>
    <w:rsid w:val="00F165FD"/>
    <w:rsid w:val="00F17E7F"/>
    <w:rsid w:val="00F2070F"/>
    <w:rsid w:val="00F219BA"/>
    <w:rsid w:val="00F2250B"/>
    <w:rsid w:val="00F23EAD"/>
    <w:rsid w:val="00F246E3"/>
    <w:rsid w:val="00F24E21"/>
    <w:rsid w:val="00F24E70"/>
    <w:rsid w:val="00F278A8"/>
    <w:rsid w:val="00F32519"/>
    <w:rsid w:val="00F35849"/>
    <w:rsid w:val="00F36A02"/>
    <w:rsid w:val="00F36DE7"/>
    <w:rsid w:val="00F36E2D"/>
    <w:rsid w:val="00F372B7"/>
    <w:rsid w:val="00F374CC"/>
    <w:rsid w:val="00F379BF"/>
    <w:rsid w:val="00F405DC"/>
    <w:rsid w:val="00F412B8"/>
    <w:rsid w:val="00F41389"/>
    <w:rsid w:val="00F43270"/>
    <w:rsid w:val="00F476F6"/>
    <w:rsid w:val="00F47AD7"/>
    <w:rsid w:val="00F50664"/>
    <w:rsid w:val="00F52C23"/>
    <w:rsid w:val="00F53C96"/>
    <w:rsid w:val="00F56292"/>
    <w:rsid w:val="00F67692"/>
    <w:rsid w:val="00F70021"/>
    <w:rsid w:val="00F736FA"/>
    <w:rsid w:val="00F81378"/>
    <w:rsid w:val="00F81438"/>
    <w:rsid w:val="00F8307E"/>
    <w:rsid w:val="00F84737"/>
    <w:rsid w:val="00F84BF9"/>
    <w:rsid w:val="00F868FE"/>
    <w:rsid w:val="00F869F9"/>
    <w:rsid w:val="00F86AA9"/>
    <w:rsid w:val="00F8788C"/>
    <w:rsid w:val="00F9367E"/>
    <w:rsid w:val="00F93748"/>
    <w:rsid w:val="00F95D11"/>
    <w:rsid w:val="00F97422"/>
    <w:rsid w:val="00F97535"/>
    <w:rsid w:val="00FA063D"/>
    <w:rsid w:val="00FA2FB1"/>
    <w:rsid w:val="00FA5338"/>
    <w:rsid w:val="00FA7841"/>
    <w:rsid w:val="00FA7893"/>
    <w:rsid w:val="00FA7E22"/>
    <w:rsid w:val="00FB0736"/>
    <w:rsid w:val="00FB1054"/>
    <w:rsid w:val="00FB2B8B"/>
    <w:rsid w:val="00FB3952"/>
    <w:rsid w:val="00FB475D"/>
    <w:rsid w:val="00FB4BFA"/>
    <w:rsid w:val="00FB530F"/>
    <w:rsid w:val="00FB5983"/>
    <w:rsid w:val="00FB6432"/>
    <w:rsid w:val="00FB6E22"/>
    <w:rsid w:val="00FD13EE"/>
    <w:rsid w:val="00FD1CF9"/>
    <w:rsid w:val="00FD288B"/>
    <w:rsid w:val="00FD3AA3"/>
    <w:rsid w:val="00FD5B0F"/>
    <w:rsid w:val="00FD6EA7"/>
    <w:rsid w:val="00FD7EAF"/>
    <w:rsid w:val="00FE214A"/>
    <w:rsid w:val="00FE5A1B"/>
    <w:rsid w:val="00FE5C23"/>
    <w:rsid w:val="00FE60C9"/>
    <w:rsid w:val="00FE61A8"/>
    <w:rsid w:val="00FF00B8"/>
    <w:rsid w:val="00FF00D1"/>
    <w:rsid w:val="00FF59EA"/>
    <w:rsid w:val="00FF5A4D"/>
    <w:rsid w:val="00FF5D9A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310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A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A1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31A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1A5F"/>
    <w:rPr>
      <w:color w:val="800080"/>
      <w:u w:val="single"/>
    </w:rPr>
  </w:style>
  <w:style w:type="paragraph" w:customStyle="1" w:styleId="xl66">
    <w:name w:val="xl66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8">
    <w:name w:val="xl68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9">
    <w:name w:val="xl69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0">
    <w:name w:val="xl70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3">
    <w:name w:val="xl73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4">
    <w:name w:val="xl74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5">
    <w:name w:val="xl75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6">
    <w:name w:val="xl76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7">
    <w:name w:val="xl77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A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A1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31A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1A5F"/>
    <w:rPr>
      <w:color w:val="800080"/>
      <w:u w:val="single"/>
    </w:rPr>
  </w:style>
  <w:style w:type="paragraph" w:customStyle="1" w:styleId="xl66">
    <w:name w:val="xl66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8">
    <w:name w:val="xl68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9">
    <w:name w:val="xl69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0">
    <w:name w:val="xl70"/>
    <w:basedOn w:val="Normal"/>
    <w:rsid w:val="00631A5F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3">
    <w:name w:val="xl73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4">
    <w:name w:val="xl74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5">
    <w:name w:val="xl75"/>
    <w:basedOn w:val="Normal"/>
    <w:rsid w:val="00631A5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6">
    <w:name w:val="xl76"/>
    <w:basedOn w:val="Normal"/>
    <w:rsid w:val="00631A5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7">
    <w:name w:val="xl77"/>
    <w:basedOn w:val="Normal"/>
    <w:rsid w:val="00631A5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603</Words>
  <Characters>14840</Characters>
  <Application>Microsoft Macintosh Word</Application>
  <DocSecurity>0</DocSecurity>
  <Lines>123</Lines>
  <Paragraphs>34</Paragraphs>
  <ScaleCrop>false</ScaleCrop>
  <Company/>
  <LinksUpToDate>false</LinksUpToDate>
  <CharactersWithSpaces>17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4</cp:revision>
  <dcterms:created xsi:type="dcterms:W3CDTF">2016-05-02T11:55:00Z</dcterms:created>
  <dcterms:modified xsi:type="dcterms:W3CDTF">2016-05-26T16:11:00Z</dcterms:modified>
</cp:coreProperties>
</file>